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890"/>
        <w:gridCol w:w="1890"/>
        <w:gridCol w:w="1890"/>
      </w:tblGrid>
      <w:tr w:rsidR="00607A8E" w:rsidRPr="00914B6B" w14:paraId="422B54F3" w14:textId="77777777" w:rsidTr="00EF4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73B7EE34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bCs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</w:t>
            </w:r>
          </w:p>
        </w:tc>
        <w:tc>
          <w:tcPr>
            <w:tcW w:w="1890" w:type="dxa"/>
            <w:vAlign w:val="center"/>
          </w:tcPr>
          <w:p w14:paraId="723A31BB" w14:textId="77777777" w:rsidR="00607A8E" w:rsidRPr="00914B6B" w:rsidRDefault="00607A8E" w:rsidP="00EF468F">
            <w:pPr>
              <w:adjustRightInd w:val="0"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Biotin-CPS MIA</w:t>
            </w:r>
          </w:p>
        </w:tc>
        <w:tc>
          <w:tcPr>
            <w:tcW w:w="1890" w:type="dxa"/>
            <w:vAlign w:val="center"/>
          </w:tcPr>
          <w:p w14:paraId="3D92C20D" w14:textId="77777777" w:rsidR="00607A8E" w:rsidRPr="00914B6B" w:rsidRDefault="00607A8E" w:rsidP="00EF468F">
            <w:pPr>
              <w:adjustRightInd w:val="0"/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ndwich MIA</w:t>
            </w:r>
          </w:p>
        </w:tc>
      </w:tr>
      <w:tr w:rsidR="00607A8E" w:rsidRPr="00914B6B" w14:paraId="21AE611C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366BB28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4</w:t>
            </w:r>
          </w:p>
        </w:tc>
        <w:tc>
          <w:tcPr>
            <w:tcW w:w="1890" w:type="dxa"/>
            <w:vAlign w:val="center"/>
          </w:tcPr>
          <w:p w14:paraId="6726AEF1" w14:textId="2652A837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1</w:t>
            </w:r>
            <w:r w:rsidR="00F53FBD" w:rsidRPr="00914B6B">
              <w:rPr>
                <w:rFonts w:cstheme="minorHAnsi"/>
                <w:color w:val="000000"/>
                <w:sz w:val="24"/>
              </w:rPr>
              <w:t>,</w:t>
            </w:r>
            <w:r w:rsidRPr="00914B6B">
              <w:rPr>
                <w:rFonts w:cstheme="minorHAnsi"/>
                <w:color w:val="000000"/>
                <w:sz w:val="24"/>
              </w:rPr>
              <w:t>224</w:t>
            </w:r>
          </w:p>
        </w:tc>
        <w:tc>
          <w:tcPr>
            <w:tcW w:w="1890" w:type="dxa"/>
            <w:vAlign w:val="center"/>
          </w:tcPr>
          <w:p w14:paraId="52124358" w14:textId="4EBCDB4E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1</w:t>
            </w:r>
            <w:r w:rsidR="00F53FBD" w:rsidRPr="00914B6B">
              <w:rPr>
                <w:rFonts w:cstheme="minorHAnsi"/>
                <w:sz w:val="24"/>
              </w:rPr>
              <w:t>,</w:t>
            </w:r>
            <w:r w:rsidRPr="00914B6B">
              <w:rPr>
                <w:rFonts w:cstheme="minorHAnsi"/>
                <w:sz w:val="24"/>
              </w:rPr>
              <w:t>361</w:t>
            </w:r>
          </w:p>
        </w:tc>
      </w:tr>
      <w:tr w:rsidR="00607A8E" w:rsidRPr="00914B6B" w14:paraId="4C87FE2B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39D0365B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6</w:t>
            </w:r>
          </w:p>
        </w:tc>
        <w:tc>
          <w:tcPr>
            <w:tcW w:w="1890" w:type="dxa"/>
            <w:vAlign w:val="center"/>
          </w:tcPr>
          <w:p w14:paraId="03C209F8" w14:textId="71290DDC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996</w:t>
            </w:r>
          </w:p>
        </w:tc>
        <w:tc>
          <w:tcPr>
            <w:tcW w:w="1890" w:type="dxa"/>
            <w:vAlign w:val="center"/>
          </w:tcPr>
          <w:p w14:paraId="46051874" w14:textId="3D4C7C35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1</w:t>
            </w:r>
            <w:r w:rsidR="00F53FBD" w:rsidRPr="00914B6B">
              <w:rPr>
                <w:rFonts w:cstheme="minorHAnsi"/>
                <w:sz w:val="24"/>
              </w:rPr>
              <w:t>,</w:t>
            </w:r>
            <w:r w:rsidRPr="00914B6B">
              <w:rPr>
                <w:rFonts w:cstheme="minorHAnsi"/>
                <w:sz w:val="24"/>
              </w:rPr>
              <w:t>061</w:t>
            </w:r>
          </w:p>
        </w:tc>
      </w:tr>
      <w:tr w:rsidR="00607A8E" w:rsidRPr="00914B6B" w14:paraId="58CEE5CC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82EA445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17</w:t>
            </w:r>
          </w:p>
        </w:tc>
        <w:tc>
          <w:tcPr>
            <w:tcW w:w="1890" w:type="dxa"/>
            <w:vAlign w:val="center"/>
          </w:tcPr>
          <w:p w14:paraId="5060AD14" w14:textId="31890B91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490</w:t>
            </w:r>
          </w:p>
        </w:tc>
        <w:tc>
          <w:tcPr>
            <w:tcW w:w="1890" w:type="dxa"/>
            <w:vAlign w:val="center"/>
          </w:tcPr>
          <w:p w14:paraId="27DCB315" w14:textId="50E79FF3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270</w:t>
            </w:r>
          </w:p>
        </w:tc>
      </w:tr>
      <w:tr w:rsidR="00607A8E" w:rsidRPr="00914B6B" w14:paraId="6E0411C8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1452B3A8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22</w:t>
            </w:r>
          </w:p>
        </w:tc>
        <w:tc>
          <w:tcPr>
            <w:tcW w:w="1890" w:type="dxa"/>
            <w:vAlign w:val="center"/>
          </w:tcPr>
          <w:p w14:paraId="43C2E0C3" w14:textId="17D36FE2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267</w:t>
            </w:r>
          </w:p>
        </w:tc>
        <w:tc>
          <w:tcPr>
            <w:tcW w:w="1890" w:type="dxa"/>
            <w:vAlign w:val="center"/>
          </w:tcPr>
          <w:p w14:paraId="2635838A" w14:textId="2301C2AB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228</w:t>
            </w:r>
          </w:p>
        </w:tc>
      </w:tr>
      <w:tr w:rsidR="00607A8E" w:rsidRPr="00914B6B" w14:paraId="1BC089D3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2D2B1EE4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36</w:t>
            </w:r>
          </w:p>
        </w:tc>
        <w:tc>
          <w:tcPr>
            <w:tcW w:w="1890" w:type="dxa"/>
            <w:vAlign w:val="center"/>
          </w:tcPr>
          <w:p w14:paraId="6A4CE6C5" w14:textId="1F29DAE3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284</w:t>
            </w:r>
          </w:p>
        </w:tc>
        <w:tc>
          <w:tcPr>
            <w:tcW w:w="1890" w:type="dxa"/>
            <w:vAlign w:val="center"/>
          </w:tcPr>
          <w:p w14:paraId="233DFA85" w14:textId="5E6A8D8D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187</w:t>
            </w:r>
          </w:p>
        </w:tc>
      </w:tr>
      <w:tr w:rsidR="00607A8E" w:rsidRPr="00914B6B" w14:paraId="3AA0DAEA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44741E65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38</w:t>
            </w:r>
          </w:p>
        </w:tc>
        <w:tc>
          <w:tcPr>
            <w:tcW w:w="1890" w:type="dxa"/>
            <w:vAlign w:val="center"/>
          </w:tcPr>
          <w:p w14:paraId="35BEF21E" w14:textId="4499441B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538</w:t>
            </w:r>
          </w:p>
        </w:tc>
        <w:tc>
          <w:tcPr>
            <w:tcW w:w="1890" w:type="dxa"/>
            <w:vAlign w:val="center"/>
          </w:tcPr>
          <w:p w14:paraId="795B322D" w14:textId="068AC3C2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532</w:t>
            </w:r>
          </w:p>
        </w:tc>
      </w:tr>
      <w:tr w:rsidR="00607A8E" w:rsidRPr="00914B6B" w14:paraId="185617DC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47FB1282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43</w:t>
            </w:r>
          </w:p>
        </w:tc>
        <w:tc>
          <w:tcPr>
            <w:tcW w:w="1890" w:type="dxa"/>
            <w:vAlign w:val="center"/>
          </w:tcPr>
          <w:p w14:paraId="0601D45B" w14:textId="15E79C9D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3</w:t>
            </w:r>
            <w:r w:rsidR="00F53FBD" w:rsidRPr="00914B6B">
              <w:rPr>
                <w:rFonts w:cstheme="minorHAnsi"/>
                <w:color w:val="000000"/>
                <w:sz w:val="24"/>
              </w:rPr>
              <w:t>,</w:t>
            </w:r>
            <w:r w:rsidRPr="00914B6B">
              <w:rPr>
                <w:rFonts w:cstheme="minorHAnsi"/>
                <w:color w:val="000000"/>
                <w:sz w:val="24"/>
              </w:rPr>
              <w:t>191</w:t>
            </w:r>
          </w:p>
        </w:tc>
        <w:tc>
          <w:tcPr>
            <w:tcW w:w="1890" w:type="dxa"/>
            <w:vAlign w:val="center"/>
          </w:tcPr>
          <w:p w14:paraId="0F3C5358" w14:textId="444BB180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1</w:t>
            </w:r>
            <w:r w:rsidR="00F53FBD" w:rsidRPr="00914B6B">
              <w:rPr>
                <w:rFonts w:cstheme="minorHAnsi"/>
                <w:sz w:val="24"/>
              </w:rPr>
              <w:t>,</w:t>
            </w:r>
            <w:r w:rsidRPr="00914B6B">
              <w:rPr>
                <w:rFonts w:cstheme="minorHAnsi"/>
                <w:sz w:val="24"/>
              </w:rPr>
              <w:t>584</w:t>
            </w:r>
          </w:p>
        </w:tc>
      </w:tr>
      <w:tr w:rsidR="00607A8E" w:rsidRPr="00914B6B" w14:paraId="767D4AD1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39DE11F0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58</w:t>
            </w:r>
          </w:p>
        </w:tc>
        <w:tc>
          <w:tcPr>
            <w:tcW w:w="1890" w:type="dxa"/>
            <w:vAlign w:val="center"/>
          </w:tcPr>
          <w:p w14:paraId="1762F4D0" w14:textId="4E87CDC8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373</w:t>
            </w:r>
          </w:p>
        </w:tc>
        <w:tc>
          <w:tcPr>
            <w:tcW w:w="1890" w:type="dxa"/>
            <w:vAlign w:val="center"/>
          </w:tcPr>
          <w:p w14:paraId="4A56941F" w14:textId="4C04D965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405</w:t>
            </w:r>
          </w:p>
        </w:tc>
      </w:tr>
      <w:tr w:rsidR="00607A8E" w:rsidRPr="00914B6B" w14:paraId="3BD49DD2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3FAC20CC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66</w:t>
            </w:r>
          </w:p>
        </w:tc>
        <w:tc>
          <w:tcPr>
            <w:tcW w:w="1890" w:type="dxa"/>
            <w:vAlign w:val="center"/>
          </w:tcPr>
          <w:p w14:paraId="4973091A" w14:textId="1709C9B1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1</w:t>
            </w:r>
            <w:r w:rsidR="00F53FBD" w:rsidRPr="00914B6B">
              <w:rPr>
                <w:rFonts w:cstheme="minorHAnsi"/>
                <w:color w:val="000000"/>
                <w:sz w:val="24"/>
              </w:rPr>
              <w:t>,</w:t>
            </w:r>
            <w:r w:rsidRPr="00914B6B">
              <w:rPr>
                <w:rFonts w:cstheme="minorHAnsi"/>
                <w:color w:val="000000"/>
                <w:sz w:val="24"/>
              </w:rPr>
              <w:t>422</w:t>
            </w:r>
          </w:p>
        </w:tc>
        <w:tc>
          <w:tcPr>
            <w:tcW w:w="1890" w:type="dxa"/>
            <w:vAlign w:val="center"/>
          </w:tcPr>
          <w:p w14:paraId="5D30FFDD" w14:textId="70A655AD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1</w:t>
            </w:r>
            <w:r w:rsidR="00F53FBD" w:rsidRPr="00914B6B">
              <w:rPr>
                <w:rFonts w:cstheme="minorHAnsi"/>
                <w:sz w:val="24"/>
              </w:rPr>
              <w:t>,</w:t>
            </w:r>
            <w:r w:rsidRPr="00914B6B">
              <w:rPr>
                <w:rFonts w:cstheme="minorHAnsi"/>
                <w:sz w:val="24"/>
              </w:rPr>
              <w:t>375</w:t>
            </w:r>
          </w:p>
        </w:tc>
      </w:tr>
      <w:tr w:rsidR="00607A8E" w:rsidRPr="00914B6B" w14:paraId="65EF1D1B" w14:textId="77777777" w:rsidTr="00EF468F">
        <w:trPr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</w:tcPr>
          <w:p w14:paraId="66B767A4" w14:textId="77777777" w:rsidR="00607A8E" w:rsidRPr="00914B6B" w:rsidRDefault="00607A8E" w:rsidP="00EF468F">
            <w:pPr>
              <w:adjustRightInd w:val="0"/>
              <w:spacing w:before="120" w:after="120"/>
              <w:rPr>
                <w:rFonts w:cstheme="minorHAnsi"/>
                <w:b w:val="0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SAMPLE_75</w:t>
            </w:r>
          </w:p>
        </w:tc>
        <w:tc>
          <w:tcPr>
            <w:tcW w:w="1890" w:type="dxa"/>
            <w:vAlign w:val="center"/>
          </w:tcPr>
          <w:p w14:paraId="250FDD11" w14:textId="57AC46C0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</w:rPr>
            </w:pPr>
            <w:r w:rsidRPr="00914B6B">
              <w:rPr>
                <w:rFonts w:cstheme="minorHAnsi"/>
                <w:color w:val="000000"/>
                <w:sz w:val="24"/>
              </w:rPr>
              <w:t>302</w:t>
            </w:r>
          </w:p>
        </w:tc>
        <w:tc>
          <w:tcPr>
            <w:tcW w:w="1890" w:type="dxa"/>
            <w:vAlign w:val="center"/>
          </w:tcPr>
          <w:p w14:paraId="6CA08A86" w14:textId="69793ADB" w:rsidR="00607A8E" w:rsidRPr="00914B6B" w:rsidRDefault="00607A8E" w:rsidP="00EF468F">
            <w:pPr>
              <w:adjustRightInd w:val="0"/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</w:rPr>
            </w:pPr>
            <w:r w:rsidRPr="00914B6B">
              <w:rPr>
                <w:rFonts w:cstheme="minorHAnsi"/>
                <w:sz w:val="24"/>
              </w:rPr>
              <w:t>394</w:t>
            </w:r>
          </w:p>
        </w:tc>
      </w:tr>
    </w:tbl>
    <w:p w14:paraId="213C7A57" w14:textId="77777777" w:rsidR="00607A8E" w:rsidRPr="00914B6B" w:rsidRDefault="00607A8E" w:rsidP="00607A8E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D4C3E44" w14:textId="217ADF9C" w:rsidR="00DE3877" w:rsidRPr="00AF57B7" w:rsidRDefault="00DE3877" w:rsidP="00AF57B7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</w:p>
    <w:sectPr w:rsidR="00DE3877" w:rsidRPr="00AF57B7" w:rsidSect="00E04FA4">
      <w:headerReference w:type="default" r:id="rId11"/>
      <w:footerReference w:type="default" r:id="rId12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B15811" w14:textId="77777777" w:rsidR="00E66C38" w:rsidRDefault="00E66C38" w:rsidP="00BC1DFD">
      <w:pPr>
        <w:spacing w:after="0" w:line="240" w:lineRule="auto"/>
      </w:pPr>
      <w:r>
        <w:separator/>
      </w:r>
    </w:p>
  </w:endnote>
  <w:endnote w:type="continuationSeparator" w:id="0">
    <w:p w14:paraId="520D6DF3" w14:textId="77777777" w:rsidR="00E66C38" w:rsidRDefault="00E66C38" w:rsidP="00BC1DFD">
      <w:pPr>
        <w:spacing w:after="0" w:line="240" w:lineRule="auto"/>
      </w:pPr>
      <w:r>
        <w:continuationSeparator/>
      </w:r>
    </w:p>
  </w:endnote>
  <w:endnote w:type="continuationNotice" w:id="1">
    <w:p w14:paraId="73BF68D4" w14:textId="77777777" w:rsidR="00E66C38" w:rsidRDefault="00E66C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49759" w14:textId="7A99F09A" w:rsidR="00E66C38" w:rsidRPr="00C01465" w:rsidRDefault="00E66C38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0FADF" w14:textId="77777777" w:rsidR="00E66C38" w:rsidRDefault="00E66C38" w:rsidP="00BC1DFD">
      <w:pPr>
        <w:spacing w:after="0" w:line="240" w:lineRule="auto"/>
      </w:pPr>
      <w:r>
        <w:separator/>
      </w:r>
    </w:p>
  </w:footnote>
  <w:footnote w:type="continuationSeparator" w:id="0">
    <w:p w14:paraId="31E37180" w14:textId="77777777" w:rsidR="00E66C38" w:rsidRDefault="00E66C38" w:rsidP="00BC1DFD">
      <w:pPr>
        <w:spacing w:after="0" w:line="240" w:lineRule="auto"/>
      </w:pPr>
      <w:r>
        <w:continuationSeparator/>
      </w:r>
    </w:p>
  </w:footnote>
  <w:footnote w:type="continuationNotice" w:id="1">
    <w:p w14:paraId="1AB42A60" w14:textId="77777777" w:rsidR="00E66C38" w:rsidRDefault="00E66C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33655" w14:textId="68D497C9" w:rsidR="00E66C38" w:rsidRPr="00E21E26" w:rsidRDefault="00E66C38" w:rsidP="00CC62D1">
    <w:pPr>
      <w:pStyle w:val="Header"/>
      <w:tabs>
        <w:tab w:val="clear" w:pos="9638"/>
        <w:tab w:val="right" w:pos="10204"/>
        <w:tab w:val="right" w:pos="10490"/>
      </w:tabs>
      <w:rPr>
        <w:sz w:val="2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F70D5"/>
    <w:multiLevelType w:val="hybridMultilevel"/>
    <w:tmpl w:val="359AA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31DE4"/>
    <w:multiLevelType w:val="hybridMultilevel"/>
    <w:tmpl w:val="EA647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66721"/>
    <w:multiLevelType w:val="hybridMultilevel"/>
    <w:tmpl w:val="FC7247CA"/>
    <w:lvl w:ilvl="0" w:tplc="E7AA24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52BEA"/>
    <w:multiLevelType w:val="hybridMultilevel"/>
    <w:tmpl w:val="E8721B6E"/>
    <w:lvl w:ilvl="0" w:tplc="8C3685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C58C0"/>
    <w:multiLevelType w:val="hybridMultilevel"/>
    <w:tmpl w:val="4D66B7BE"/>
    <w:lvl w:ilvl="0" w:tplc="BEFA08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0330D1"/>
    <w:multiLevelType w:val="hybridMultilevel"/>
    <w:tmpl w:val="F80A39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05759E"/>
    <w:multiLevelType w:val="hybridMultilevel"/>
    <w:tmpl w:val="7B9C9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6E42CE"/>
    <w:multiLevelType w:val="hybridMultilevel"/>
    <w:tmpl w:val="36689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B22326"/>
    <w:multiLevelType w:val="hybridMultilevel"/>
    <w:tmpl w:val="CD48C786"/>
    <w:lvl w:ilvl="0" w:tplc="1F34941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E6640E"/>
    <w:multiLevelType w:val="hybridMultilevel"/>
    <w:tmpl w:val="E0469EE4"/>
    <w:lvl w:ilvl="0" w:tplc="C4C2D18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71C92"/>
    <w:multiLevelType w:val="hybridMultilevel"/>
    <w:tmpl w:val="B92C58B2"/>
    <w:lvl w:ilvl="0" w:tplc="365841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6F7114"/>
    <w:multiLevelType w:val="hybridMultilevel"/>
    <w:tmpl w:val="AAC61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181442"/>
    <w:multiLevelType w:val="hybridMultilevel"/>
    <w:tmpl w:val="A04053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9949A4"/>
    <w:multiLevelType w:val="hybridMultilevel"/>
    <w:tmpl w:val="FF02922E"/>
    <w:lvl w:ilvl="0" w:tplc="325668B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6762649E"/>
    <w:multiLevelType w:val="hybridMultilevel"/>
    <w:tmpl w:val="DD102DA4"/>
    <w:lvl w:ilvl="0" w:tplc="E7A089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F11140"/>
    <w:multiLevelType w:val="hybridMultilevel"/>
    <w:tmpl w:val="7CE0172C"/>
    <w:lvl w:ilvl="0" w:tplc="9AAC3E1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7108DF"/>
    <w:multiLevelType w:val="hybridMultilevel"/>
    <w:tmpl w:val="60F86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184A33"/>
    <w:multiLevelType w:val="hybridMultilevel"/>
    <w:tmpl w:val="218416A8"/>
    <w:lvl w:ilvl="0" w:tplc="7B4CB27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551FA6"/>
    <w:multiLevelType w:val="hybridMultilevel"/>
    <w:tmpl w:val="ADA2A2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11"/>
  </w:num>
  <w:num w:numId="3">
    <w:abstractNumId w:val="1"/>
  </w:num>
  <w:num w:numId="4">
    <w:abstractNumId w:val="12"/>
  </w:num>
  <w:num w:numId="5">
    <w:abstractNumId w:val="8"/>
  </w:num>
  <w:num w:numId="6">
    <w:abstractNumId w:val="5"/>
  </w:num>
  <w:num w:numId="7">
    <w:abstractNumId w:val="7"/>
  </w:num>
  <w:num w:numId="8">
    <w:abstractNumId w:val="10"/>
  </w:num>
  <w:num w:numId="9">
    <w:abstractNumId w:val="6"/>
  </w:num>
  <w:num w:numId="10">
    <w:abstractNumId w:val="16"/>
  </w:num>
  <w:num w:numId="11">
    <w:abstractNumId w:val="0"/>
  </w:num>
  <w:num w:numId="12">
    <w:abstractNumId w:val="18"/>
  </w:num>
  <w:num w:numId="13">
    <w:abstractNumId w:val="14"/>
  </w:num>
  <w:num w:numId="14">
    <w:abstractNumId w:val="9"/>
  </w:num>
  <w:num w:numId="15">
    <w:abstractNumId w:val="15"/>
  </w:num>
  <w:num w:numId="16">
    <w:abstractNumId w:val="17"/>
  </w:num>
  <w:num w:numId="17">
    <w:abstractNumId w:val="2"/>
  </w:num>
  <w:num w:numId="18">
    <w:abstractNumId w:val="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r0ra5trfoawzecefwz6x5929pzexr9wpzdxx&quot;&gt;GBS_BiotinylatedPS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B81791"/>
    <w:rsid w:val="00000BCA"/>
    <w:rsid w:val="00001ED3"/>
    <w:rsid w:val="00002082"/>
    <w:rsid w:val="0000352C"/>
    <w:rsid w:val="000043A4"/>
    <w:rsid w:val="00004ED2"/>
    <w:rsid w:val="00005E3B"/>
    <w:rsid w:val="00006519"/>
    <w:rsid w:val="00006B00"/>
    <w:rsid w:val="00007DB2"/>
    <w:rsid w:val="0001016B"/>
    <w:rsid w:val="00010BA2"/>
    <w:rsid w:val="00011054"/>
    <w:rsid w:val="00011893"/>
    <w:rsid w:val="00011C4B"/>
    <w:rsid w:val="000122EE"/>
    <w:rsid w:val="00013D3D"/>
    <w:rsid w:val="000161DD"/>
    <w:rsid w:val="00017737"/>
    <w:rsid w:val="0002060D"/>
    <w:rsid w:val="00021AAC"/>
    <w:rsid w:val="00022698"/>
    <w:rsid w:val="000263CF"/>
    <w:rsid w:val="00031854"/>
    <w:rsid w:val="00031947"/>
    <w:rsid w:val="00032010"/>
    <w:rsid w:val="000333A7"/>
    <w:rsid w:val="00035596"/>
    <w:rsid w:val="000358ED"/>
    <w:rsid w:val="00041D3B"/>
    <w:rsid w:val="00041D5C"/>
    <w:rsid w:val="00043453"/>
    <w:rsid w:val="00051AA3"/>
    <w:rsid w:val="00053AF5"/>
    <w:rsid w:val="000546CE"/>
    <w:rsid w:val="00054D24"/>
    <w:rsid w:val="00055BB2"/>
    <w:rsid w:val="00055F7F"/>
    <w:rsid w:val="00061615"/>
    <w:rsid w:val="00061A78"/>
    <w:rsid w:val="00065D9D"/>
    <w:rsid w:val="0006698C"/>
    <w:rsid w:val="00067490"/>
    <w:rsid w:val="00072C56"/>
    <w:rsid w:val="00074861"/>
    <w:rsid w:val="000749EE"/>
    <w:rsid w:val="000769B2"/>
    <w:rsid w:val="00077FD1"/>
    <w:rsid w:val="000815EA"/>
    <w:rsid w:val="00085E25"/>
    <w:rsid w:val="00085ECA"/>
    <w:rsid w:val="0008661E"/>
    <w:rsid w:val="00087E0E"/>
    <w:rsid w:val="0009022D"/>
    <w:rsid w:val="0009062A"/>
    <w:rsid w:val="00091CFA"/>
    <w:rsid w:val="0009766B"/>
    <w:rsid w:val="000A1712"/>
    <w:rsid w:val="000A1CBA"/>
    <w:rsid w:val="000A1CD7"/>
    <w:rsid w:val="000A1F4B"/>
    <w:rsid w:val="000A3139"/>
    <w:rsid w:val="000A3459"/>
    <w:rsid w:val="000B0204"/>
    <w:rsid w:val="000B2193"/>
    <w:rsid w:val="000B38DA"/>
    <w:rsid w:val="000C22B0"/>
    <w:rsid w:val="000C393E"/>
    <w:rsid w:val="000C3B94"/>
    <w:rsid w:val="000C3DEC"/>
    <w:rsid w:val="000C45A3"/>
    <w:rsid w:val="000C47B1"/>
    <w:rsid w:val="000C5560"/>
    <w:rsid w:val="000C59A9"/>
    <w:rsid w:val="000D00C7"/>
    <w:rsid w:val="000D0A26"/>
    <w:rsid w:val="000D0C6F"/>
    <w:rsid w:val="000D3F19"/>
    <w:rsid w:val="000D5B49"/>
    <w:rsid w:val="000D6290"/>
    <w:rsid w:val="000E1326"/>
    <w:rsid w:val="000E59AE"/>
    <w:rsid w:val="000E6D37"/>
    <w:rsid w:val="000E6DC8"/>
    <w:rsid w:val="000F1E5A"/>
    <w:rsid w:val="000F21B7"/>
    <w:rsid w:val="000F2EE0"/>
    <w:rsid w:val="000F3B32"/>
    <w:rsid w:val="000F4A90"/>
    <w:rsid w:val="000F57B1"/>
    <w:rsid w:val="000F748A"/>
    <w:rsid w:val="0010115C"/>
    <w:rsid w:val="001017F1"/>
    <w:rsid w:val="00101F31"/>
    <w:rsid w:val="00102777"/>
    <w:rsid w:val="001041DD"/>
    <w:rsid w:val="00105FFA"/>
    <w:rsid w:val="00106496"/>
    <w:rsid w:val="00111B90"/>
    <w:rsid w:val="001121A0"/>
    <w:rsid w:val="00113DFB"/>
    <w:rsid w:val="0011426C"/>
    <w:rsid w:val="00114E1C"/>
    <w:rsid w:val="00115FC8"/>
    <w:rsid w:val="00116ED7"/>
    <w:rsid w:val="001172EA"/>
    <w:rsid w:val="0012000F"/>
    <w:rsid w:val="0012209E"/>
    <w:rsid w:val="001237CB"/>
    <w:rsid w:val="001255E3"/>
    <w:rsid w:val="00127EF8"/>
    <w:rsid w:val="0013050E"/>
    <w:rsid w:val="00132FD7"/>
    <w:rsid w:val="001333E0"/>
    <w:rsid w:val="00134208"/>
    <w:rsid w:val="00135CEF"/>
    <w:rsid w:val="00135D69"/>
    <w:rsid w:val="00140202"/>
    <w:rsid w:val="00140870"/>
    <w:rsid w:val="0014338A"/>
    <w:rsid w:val="001447B2"/>
    <w:rsid w:val="0014618F"/>
    <w:rsid w:val="00146FC0"/>
    <w:rsid w:val="00152036"/>
    <w:rsid w:val="00152E60"/>
    <w:rsid w:val="00163292"/>
    <w:rsid w:val="00163C06"/>
    <w:rsid w:val="001653C7"/>
    <w:rsid w:val="00166E67"/>
    <w:rsid w:val="0017123D"/>
    <w:rsid w:val="00172024"/>
    <w:rsid w:val="00172739"/>
    <w:rsid w:val="00173B08"/>
    <w:rsid w:val="00174D90"/>
    <w:rsid w:val="00175A3D"/>
    <w:rsid w:val="0017622C"/>
    <w:rsid w:val="00176F08"/>
    <w:rsid w:val="00177212"/>
    <w:rsid w:val="00180226"/>
    <w:rsid w:val="001804B4"/>
    <w:rsid w:val="00180FD8"/>
    <w:rsid w:val="00185C86"/>
    <w:rsid w:val="00186F02"/>
    <w:rsid w:val="00191C88"/>
    <w:rsid w:val="00193734"/>
    <w:rsid w:val="00193914"/>
    <w:rsid w:val="001948ED"/>
    <w:rsid w:val="0019493B"/>
    <w:rsid w:val="00194F67"/>
    <w:rsid w:val="0019570F"/>
    <w:rsid w:val="001A6892"/>
    <w:rsid w:val="001A7099"/>
    <w:rsid w:val="001A73FA"/>
    <w:rsid w:val="001A7E9B"/>
    <w:rsid w:val="001B2EA7"/>
    <w:rsid w:val="001B3CE1"/>
    <w:rsid w:val="001B4CE1"/>
    <w:rsid w:val="001B4D5A"/>
    <w:rsid w:val="001B71E5"/>
    <w:rsid w:val="001C1E3F"/>
    <w:rsid w:val="001C2551"/>
    <w:rsid w:val="001C26EB"/>
    <w:rsid w:val="001C27EF"/>
    <w:rsid w:val="001C3086"/>
    <w:rsid w:val="001C6A71"/>
    <w:rsid w:val="001C70FB"/>
    <w:rsid w:val="001D0B61"/>
    <w:rsid w:val="001D12C2"/>
    <w:rsid w:val="001D146C"/>
    <w:rsid w:val="001D2224"/>
    <w:rsid w:val="001D2979"/>
    <w:rsid w:val="001D3083"/>
    <w:rsid w:val="001D3EF3"/>
    <w:rsid w:val="001D4728"/>
    <w:rsid w:val="001D50B9"/>
    <w:rsid w:val="001D6273"/>
    <w:rsid w:val="001D6EB3"/>
    <w:rsid w:val="001D703F"/>
    <w:rsid w:val="001E2998"/>
    <w:rsid w:val="001E36C8"/>
    <w:rsid w:val="001E37A4"/>
    <w:rsid w:val="001E44D1"/>
    <w:rsid w:val="001E4AD5"/>
    <w:rsid w:val="001E5003"/>
    <w:rsid w:val="001E6166"/>
    <w:rsid w:val="001E7C45"/>
    <w:rsid w:val="001F0C71"/>
    <w:rsid w:val="001F12E2"/>
    <w:rsid w:val="001F2371"/>
    <w:rsid w:val="001F26F4"/>
    <w:rsid w:val="001F2E14"/>
    <w:rsid w:val="001F3A97"/>
    <w:rsid w:val="001F677A"/>
    <w:rsid w:val="001F7686"/>
    <w:rsid w:val="002011D2"/>
    <w:rsid w:val="002022D8"/>
    <w:rsid w:val="002028C6"/>
    <w:rsid w:val="00202FAF"/>
    <w:rsid w:val="002044C8"/>
    <w:rsid w:val="00204F4A"/>
    <w:rsid w:val="0021028C"/>
    <w:rsid w:val="002124F7"/>
    <w:rsid w:val="00213333"/>
    <w:rsid w:val="0021362D"/>
    <w:rsid w:val="00213BCC"/>
    <w:rsid w:val="0021428B"/>
    <w:rsid w:val="00215156"/>
    <w:rsid w:val="002154C5"/>
    <w:rsid w:val="00215B2E"/>
    <w:rsid w:val="00220B84"/>
    <w:rsid w:val="002215EA"/>
    <w:rsid w:val="00221921"/>
    <w:rsid w:val="0022238D"/>
    <w:rsid w:val="002234D4"/>
    <w:rsid w:val="002247F2"/>
    <w:rsid w:val="00224BFA"/>
    <w:rsid w:val="002252C8"/>
    <w:rsid w:val="002263DA"/>
    <w:rsid w:val="00227912"/>
    <w:rsid w:val="00227EDE"/>
    <w:rsid w:val="00230858"/>
    <w:rsid w:val="00230A4F"/>
    <w:rsid w:val="00230E53"/>
    <w:rsid w:val="00234E3D"/>
    <w:rsid w:val="002373D5"/>
    <w:rsid w:val="00240068"/>
    <w:rsid w:val="00241230"/>
    <w:rsid w:val="00241C80"/>
    <w:rsid w:val="00242FFC"/>
    <w:rsid w:val="002442D6"/>
    <w:rsid w:val="002448F0"/>
    <w:rsid w:val="0024567F"/>
    <w:rsid w:val="00245D32"/>
    <w:rsid w:val="00246A48"/>
    <w:rsid w:val="00246D8B"/>
    <w:rsid w:val="00250C34"/>
    <w:rsid w:val="00251E1D"/>
    <w:rsid w:val="00252E6C"/>
    <w:rsid w:val="00253364"/>
    <w:rsid w:val="002539B2"/>
    <w:rsid w:val="00253DB4"/>
    <w:rsid w:val="00257D0D"/>
    <w:rsid w:val="00261D1C"/>
    <w:rsid w:val="00262603"/>
    <w:rsid w:val="002648E8"/>
    <w:rsid w:val="002650E3"/>
    <w:rsid w:val="002674DB"/>
    <w:rsid w:val="002707E5"/>
    <w:rsid w:val="00271143"/>
    <w:rsid w:val="00272A5D"/>
    <w:rsid w:val="00272E6E"/>
    <w:rsid w:val="00272F47"/>
    <w:rsid w:val="0027422D"/>
    <w:rsid w:val="0027607F"/>
    <w:rsid w:val="00276363"/>
    <w:rsid w:val="00280159"/>
    <w:rsid w:val="00280359"/>
    <w:rsid w:val="002803E4"/>
    <w:rsid w:val="002828B0"/>
    <w:rsid w:val="002836DA"/>
    <w:rsid w:val="00283A56"/>
    <w:rsid w:val="00283F81"/>
    <w:rsid w:val="002846B1"/>
    <w:rsid w:val="00284E3B"/>
    <w:rsid w:val="00285C98"/>
    <w:rsid w:val="00286F35"/>
    <w:rsid w:val="00287142"/>
    <w:rsid w:val="002963D4"/>
    <w:rsid w:val="00297AAF"/>
    <w:rsid w:val="002A1CFC"/>
    <w:rsid w:val="002A2F24"/>
    <w:rsid w:val="002A47A3"/>
    <w:rsid w:val="002B103E"/>
    <w:rsid w:val="002B202C"/>
    <w:rsid w:val="002B281E"/>
    <w:rsid w:val="002B2D73"/>
    <w:rsid w:val="002B2FCA"/>
    <w:rsid w:val="002B43D4"/>
    <w:rsid w:val="002B5306"/>
    <w:rsid w:val="002B62CB"/>
    <w:rsid w:val="002C00EB"/>
    <w:rsid w:val="002C0495"/>
    <w:rsid w:val="002C0A54"/>
    <w:rsid w:val="002C1DE2"/>
    <w:rsid w:val="002C6AF9"/>
    <w:rsid w:val="002D05B0"/>
    <w:rsid w:val="002D10E7"/>
    <w:rsid w:val="002D1EAC"/>
    <w:rsid w:val="002D265A"/>
    <w:rsid w:val="002D3350"/>
    <w:rsid w:val="002D420C"/>
    <w:rsid w:val="002D499F"/>
    <w:rsid w:val="002D7507"/>
    <w:rsid w:val="002E0194"/>
    <w:rsid w:val="002E1791"/>
    <w:rsid w:val="002E1D93"/>
    <w:rsid w:val="002E2268"/>
    <w:rsid w:val="002E259C"/>
    <w:rsid w:val="002E2C27"/>
    <w:rsid w:val="002E30C4"/>
    <w:rsid w:val="002E39C7"/>
    <w:rsid w:val="002E425B"/>
    <w:rsid w:val="002E4C13"/>
    <w:rsid w:val="002E683A"/>
    <w:rsid w:val="002F0ACC"/>
    <w:rsid w:val="002F0BE7"/>
    <w:rsid w:val="002F0BFC"/>
    <w:rsid w:val="002F0F65"/>
    <w:rsid w:val="002F41E5"/>
    <w:rsid w:val="002F6E0E"/>
    <w:rsid w:val="002F78E2"/>
    <w:rsid w:val="002F7A9D"/>
    <w:rsid w:val="002F7D30"/>
    <w:rsid w:val="00300391"/>
    <w:rsid w:val="003003ED"/>
    <w:rsid w:val="00302679"/>
    <w:rsid w:val="00307C9D"/>
    <w:rsid w:val="00307CAA"/>
    <w:rsid w:val="00311781"/>
    <w:rsid w:val="00311EBA"/>
    <w:rsid w:val="003128A5"/>
    <w:rsid w:val="00320D3E"/>
    <w:rsid w:val="00321BD0"/>
    <w:rsid w:val="003231DD"/>
    <w:rsid w:val="00325ED1"/>
    <w:rsid w:val="00327938"/>
    <w:rsid w:val="00327F20"/>
    <w:rsid w:val="00330439"/>
    <w:rsid w:val="00330494"/>
    <w:rsid w:val="003317E0"/>
    <w:rsid w:val="003319EF"/>
    <w:rsid w:val="00332ABB"/>
    <w:rsid w:val="00335886"/>
    <w:rsid w:val="003372AC"/>
    <w:rsid w:val="0033751A"/>
    <w:rsid w:val="0033773B"/>
    <w:rsid w:val="003409C3"/>
    <w:rsid w:val="00344E0D"/>
    <w:rsid w:val="003477D1"/>
    <w:rsid w:val="00350D69"/>
    <w:rsid w:val="00351A6B"/>
    <w:rsid w:val="00351AE8"/>
    <w:rsid w:val="00353466"/>
    <w:rsid w:val="00354594"/>
    <w:rsid w:val="00355A34"/>
    <w:rsid w:val="00356B10"/>
    <w:rsid w:val="00363581"/>
    <w:rsid w:val="0036452D"/>
    <w:rsid w:val="003646D1"/>
    <w:rsid w:val="003652CF"/>
    <w:rsid w:val="00365FEB"/>
    <w:rsid w:val="00367124"/>
    <w:rsid w:val="0036759A"/>
    <w:rsid w:val="003732DD"/>
    <w:rsid w:val="00373FEA"/>
    <w:rsid w:val="00374203"/>
    <w:rsid w:val="00377AAF"/>
    <w:rsid w:val="00381B45"/>
    <w:rsid w:val="00383F1F"/>
    <w:rsid w:val="003862BF"/>
    <w:rsid w:val="00386D5F"/>
    <w:rsid w:val="00386F57"/>
    <w:rsid w:val="00387385"/>
    <w:rsid w:val="003938D1"/>
    <w:rsid w:val="00394A29"/>
    <w:rsid w:val="00397C46"/>
    <w:rsid w:val="003A0105"/>
    <w:rsid w:val="003A4BA4"/>
    <w:rsid w:val="003A52D4"/>
    <w:rsid w:val="003A53BF"/>
    <w:rsid w:val="003B14D2"/>
    <w:rsid w:val="003B3A4B"/>
    <w:rsid w:val="003B5ADF"/>
    <w:rsid w:val="003B686B"/>
    <w:rsid w:val="003B71D2"/>
    <w:rsid w:val="003C08E0"/>
    <w:rsid w:val="003C2222"/>
    <w:rsid w:val="003C2432"/>
    <w:rsid w:val="003C30DC"/>
    <w:rsid w:val="003C418C"/>
    <w:rsid w:val="003C4601"/>
    <w:rsid w:val="003C4D46"/>
    <w:rsid w:val="003C6E92"/>
    <w:rsid w:val="003C737A"/>
    <w:rsid w:val="003D0D90"/>
    <w:rsid w:val="003D6340"/>
    <w:rsid w:val="003D6FE1"/>
    <w:rsid w:val="003E0A7E"/>
    <w:rsid w:val="003E3C21"/>
    <w:rsid w:val="003E5DEC"/>
    <w:rsid w:val="003F057E"/>
    <w:rsid w:val="003F0AC3"/>
    <w:rsid w:val="003F0B3F"/>
    <w:rsid w:val="003F2024"/>
    <w:rsid w:val="003F3EF6"/>
    <w:rsid w:val="003F4112"/>
    <w:rsid w:val="003F499B"/>
    <w:rsid w:val="003F60F0"/>
    <w:rsid w:val="003F6159"/>
    <w:rsid w:val="003F7173"/>
    <w:rsid w:val="003F727B"/>
    <w:rsid w:val="003F771E"/>
    <w:rsid w:val="00400522"/>
    <w:rsid w:val="004016D9"/>
    <w:rsid w:val="00402E47"/>
    <w:rsid w:val="00404C4A"/>
    <w:rsid w:val="00411107"/>
    <w:rsid w:val="00412C0A"/>
    <w:rsid w:val="004178DB"/>
    <w:rsid w:val="00420C7F"/>
    <w:rsid w:val="004239B9"/>
    <w:rsid w:val="00423F1B"/>
    <w:rsid w:val="0042403C"/>
    <w:rsid w:val="00425388"/>
    <w:rsid w:val="00425CB2"/>
    <w:rsid w:val="00426462"/>
    <w:rsid w:val="00426F25"/>
    <w:rsid w:val="0042739B"/>
    <w:rsid w:val="0042783E"/>
    <w:rsid w:val="004303B3"/>
    <w:rsid w:val="0043159A"/>
    <w:rsid w:val="00433843"/>
    <w:rsid w:val="00434365"/>
    <w:rsid w:val="00434A30"/>
    <w:rsid w:val="0043523B"/>
    <w:rsid w:val="00435256"/>
    <w:rsid w:val="00437D3D"/>
    <w:rsid w:val="0044302D"/>
    <w:rsid w:val="00445204"/>
    <w:rsid w:val="00446416"/>
    <w:rsid w:val="004479C7"/>
    <w:rsid w:val="00447DFD"/>
    <w:rsid w:val="004508F8"/>
    <w:rsid w:val="00455FA6"/>
    <w:rsid w:val="00456BB6"/>
    <w:rsid w:val="00457C51"/>
    <w:rsid w:val="004617E4"/>
    <w:rsid w:val="00461AAA"/>
    <w:rsid w:val="00462E7E"/>
    <w:rsid w:val="0046596A"/>
    <w:rsid w:val="004667D2"/>
    <w:rsid w:val="00472EA9"/>
    <w:rsid w:val="004739E8"/>
    <w:rsid w:val="00477F60"/>
    <w:rsid w:val="0048259B"/>
    <w:rsid w:val="00482BFC"/>
    <w:rsid w:val="004861CD"/>
    <w:rsid w:val="00486796"/>
    <w:rsid w:val="00487E8C"/>
    <w:rsid w:val="004909A6"/>
    <w:rsid w:val="004923C5"/>
    <w:rsid w:val="00495BA7"/>
    <w:rsid w:val="004A2BC8"/>
    <w:rsid w:val="004A3B1B"/>
    <w:rsid w:val="004A5808"/>
    <w:rsid w:val="004A6026"/>
    <w:rsid w:val="004A7FB1"/>
    <w:rsid w:val="004B0292"/>
    <w:rsid w:val="004B08EC"/>
    <w:rsid w:val="004B3222"/>
    <w:rsid w:val="004B329F"/>
    <w:rsid w:val="004B374F"/>
    <w:rsid w:val="004B5BEA"/>
    <w:rsid w:val="004B762F"/>
    <w:rsid w:val="004C01EA"/>
    <w:rsid w:val="004C1291"/>
    <w:rsid w:val="004C1669"/>
    <w:rsid w:val="004C2480"/>
    <w:rsid w:val="004C266A"/>
    <w:rsid w:val="004C3736"/>
    <w:rsid w:val="004C391D"/>
    <w:rsid w:val="004C4976"/>
    <w:rsid w:val="004C63B6"/>
    <w:rsid w:val="004C76E2"/>
    <w:rsid w:val="004D001E"/>
    <w:rsid w:val="004D107E"/>
    <w:rsid w:val="004D135C"/>
    <w:rsid w:val="004D1912"/>
    <w:rsid w:val="004D25C3"/>
    <w:rsid w:val="004D33AF"/>
    <w:rsid w:val="004D364C"/>
    <w:rsid w:val="004D3821"/>
    <w:rsid w:val="004D493E"/>
    <w:rsid w:val="004D69B0"/>
    <w:rsid w:val="004D6EFC"/>
    <w:rsid w:val="004D761E"/>
    <w:rsid w:val="004E105B"/>
    <w:rsid w:val="004E32C1"/>
    <w:rsid w:val="004E38CA"/>
    <w:rsid w:val="004E3FF9"/>
    <w:rsid w:val="004E44CD"/>
    <w:rsid w:val="004E4A9E"/>
    <w:rsid w:val="004E4D85"/>
    <w:rsid w:val="004E7348"/>
    <w:rsid w:val="004F0304"/>
    <w:rsid w:val="004F24A0"/>
    <w:rsid w:val="004F372E"/>
    <w:rsid w:val="004F3F2B"/>
    <w:rsid w:val="004F4736"/>
    <w:rsid w:val="004F4DD2"/>
    <w:rsid w:val="004F79D1"/>
    <w:rsid w:val="004F7C99"/>
    <w:rsid w:val="00500245"/>
    <w:rsid w:val="00500BF5"/>
    <w:rsid w:val="00501918"/>
    <w:rsid w:val="00505939"/>
    <w:rsid w:val="0050738B"/>
    <w:rsid w:val="00507E30"/>
    <w:rsid w:val="00510A6C"/>
    <w:rsid w:val="00513E68"/>
    <w:rsid w:val="00515362"/>
    <w:rsid w:val="00515CDF"/>
    <w:rsid w:val="005178EA"/>
    <w:rsid w:val="00520BCA"/>
    <w:rsid w:val="00521023"/>
    <w:rsid w:val="005219AF"/>
    <w:rsid w:val="00522A2B"/>
    <w:rsid w:val="00530441"/>
    <w:rsid w:val="0053162C"/>
    <w:rsid w:val="00532586"/>
    <w:rsid w:val="005328CC"/>
    <w:rsid w:val="00532EA6"/>
    <w:rsid w:val="0053363B"/>
    <w:rsid w:val="005341CA"/>
    <w:rsid w:val="00534694"/>
    <w:rsid w:val="00534B16"/>
    <w:rsid w:val="00536E4A"/>
    <w:rsid w:val="0054154C"/>
    <w:rsid w:val="005430AA"/>
    <w:rsid w:val="0054491B"/>
    <w:rsid w:val="005472DE"/>
    <w:rsid w:val="005505F6"/>
    <w:rsid w:val="0055478C"/>
    <w:rsid w:val="00554B17"/>
    <w:rsid w:val="00557EE2"/>
    <w:rsid w:val="005606C6"/>
    <w:rsid w:val="005612FE"/>
    <w:rsid w:val="00561A6A"/>
    <w:rsid w:val="00563BA2"/>
    <w:rsid w:val="00564616"/>
    <w:rsid w:val="00564AA5"/>
    <w:rsid w:val="005679F1"/>
    <w:rsid w:val="0057087A"/>
    <w:rsid w:val="00571BF0"/>
    <w:rsid w:val="00571DCF"/>
    <w:rsid w:val="00573119"/>
    <w:rsid w:val="00574B2B"/>
    <w:rsid w:val="00577807"/>
    <w:rsid w:val="00577CCF"/>
    <w:rsid w:val="00580062"/>
    <w:rsid w:val="005810AA"/>
    <w:rsid w:val="005812A3"/>
    <w:rsid w:val="00582B13"/>
    <w:rsid w:val="00582CF4"/>
    <w:rsid w:val="00583165"/>
    <w:rsid w:val="005832E7"/>
    <w:rsid w:val="00583A4B"/>
    <w:rsid w:val="0058444B"/>
    <w:rsid w:val="00587F4A"/>
    <w:rsid w:val="005921AB"/>
    <w:rsid w:val="00593B02"/>
    <w:rsid w:val="00595BB4"/>
    <w:rsid w:val="005973E7"/>
    <w:rsid w:val="005A16D6"/>
    <w:rsid w:val="005A176E"/>
    <w:rsid w:val="005A2B9F"/>
    <w:rsid w:val="005A436E"/>
    <w:rsid w:val="005A7976"/>
    <w:rsid w:val="005B19FD"/>
    <w:rsid w:val="005B2D5E"/>
    <w:rsid w:val="005B3858"/>
    <w:rsid w:val="005B4573"/>
    <w:rsid w:val="005B624C"/>
    <w:rsid w:val="005B6376"/>
    <w:rsid w:val="005C1750"/>
    <w:rsid w:val="005C17D0"/>
    <w:rsid w:val="005C74CF"/>
    <w:rsid w:val="005D37BF"/>
    <w:rsid w:val="005D4D16"/>
    <w:rsid w:val="005D66EF"/>
    <w:rsid w:val="005D70AA"/>
    <w:rsid w:val="005D7301"/>
    <w:rsid w:val="005E14BB"/>
    <w:rsid w:val="005E48B2"/>
    <w:rsid w:val="005E49FA"/>
    <w:rsid w:val="005E5464"/>
    <w:rsid w:val="005E624A"/>
    <w:rsid w:val="005E658C"/>
    <w:rsid w:val="005E7B0C"/>
    <w:rsid w:val="005F0149"/>
    <w:rsid w:val="005F2752"/>
    <w:rsid w:val="005F27CC"/>
    <w:rsid w:val="005F4868"/>
    <w:rsid w:val="005F5050"/>
    <w:rsid w:val="005F5710"/>
    <w:rsid w:val="005F6765"/>
    <w:rsid w:val="006009EA"/>
    <w:rsid w:val="00600B6A"/>
    <w:rsid w:val="00604BB8"/>
    <w:rsid w:val="00605B54"/>
    <w:rsid w:val="00606F9B"/>
    <w:rsid w:val="00607A8E"/>
    <w:rsid w:val="00610DAE"/>
    <w:rsid w:val="00610E8B"/>
    <w:rsid w:val="0061247D"/>
    <w:rsid w:val="006130A5"/>
    <w:rsid w:val="006134D4"/>
    <w:rsid w:val="00613715"/>
    <w:rsid w:val="00616F93"/>
    <w:rsid w:val="00617BBC"/>
    <w:rsid w:val="006216E2"/>
    <w:rsid w:val="00621A24"/>
    <w:rsid w:val="0062230D"/>
    <w:rsid w:val="00623270"/>
    <w:rsid w:val="00623AD2"/>
    <w:rsid w:val="00624866"/>
    <w:rsid w:val="0062562C"/>
    <w:rsid w:val="00627265"/>
    <w:rsid w:val="0062793E"/>
    <w:rsid w:val="006331D7"/>
    <w:rsid w:val="00633436"/>
    <w:rsid w:val="00633496"/>
    <w:rsid w:val="00635D37"/>
    <w:rsid w:val="00636A77"/>
    <w:rsid w:val="00640BE8"/>
    <w:rsid w:val="006416E9"/>
    <w:rsid w:val="006417FB"/>
    <w:rsid w:val="00641A7F"/>
    <w:rsid w:val="00650134"/>
    <w:rsid w:val="006508F3"/>
    <w:rsid w:val="0065190D"/>
    <w:rsid w:val="00651C93"/>
    <w:rsid w:val="006520E2"/>
    <w:rsid w:val="00656EA6"/>
    <w:rsid w:val="006573A0"/>
    <w:rsid w:val="006614D0"/>
    <w:rsid w:val="006615E6"/>
    <w:rsid w:val="006638CA"/>
    <w:rsid w:val="0066432C"/>
    <w:rsid w:val="00666165"/>
    <w:rsid w:val="006664F4"/>
    <w:rsid w:val="00670581"/>
    <w:rsid w:val="0067199A"/>
    <w:rsid w:val="006727F3"/>
    <w:rsid w:val="00672921"/>
    <w:rsid w:val="00673888"/>
    <w:rsid w:val="00674339"/>
    <w:rsid w:val="00676BE1"/>
    <w:rsid w:val="006779B9"/>
    <w:rsid w:val="00682E09"/>
    <w:rsid w:val="00682EA8"/>
    <w:rsid w:val="00683499"/>
    <w:rsid w:val="006852C3"/>
    <w:rsid w:val="00687CE8"/>
    <w:rsid w:val="00691F8F"/>
    <w:rsid w:val="0069439C"/>
    <w:rsid w:val="006965D7"/>
    <w:rsid w:val="00697AE9"/>
    <w:rsid w:val="006A20E1"/>
    <w:rsid w:val="006A601D"/>
    <w:rsid w:val="006B00B1"/>
    <w:rsid w:val="006B0DCA"/>
    <w:rsid w:val="006B1BFE"/>
    <w:rsid w:val="006B2556"/>
    <w:rsid w:val="006B53EC"/>
    <w:rsid w:val="006B67CB"/>
    <w:rsid w:val="006C0776"/>
    <w:rsid w:val="006C177E"/>
    <w:rsid w:val="006C1EE7"/>
    <w:rsid w:val="006C3A9D"/>
    <w:rsid w:val="006C4AA5"/>
    <w:rsid w:val="006C4F3E"/>
    <w:rsid w:val="006C5F05"/>
    <w:rsid w:val="006D0111"/>
    <w:rsid w:val="006D12FF"/>
    <w:rsid w:val="006D227B"/>
    <w:rsid w:val="006D2E46"/>
    <w:rsid w:val="006D4573"/>
    <w:rsid w:val="006D5B23"/>
    <w:rsid w:val="006D6228"/>
    <w:rsid w:val="006D6587"/>
    <w:rsid w:val="006D6E7F"/>
    <w:rsid w:val="006E049D"/>
    <w:rsid w:val="006E38B2"/>
    <w:rsid w:val="006E53AE"/>
    <w:rsid w:val="006E589E"/>
    <w:rsid w:val="006E71E8"/>
    <w:rsid w:val="006E7DDC"/>
    <w:rsid w:val="006F05DD"/>
    <w:rsid w:val="006F1B78"/>
    <w:rsid w:val="006F1DBA"/>
    <w:rsid w:val="006F2193"/>
    <w:rsid w:val="006F2F50"/>
    <w:rsid w:val="006F6051"/>
    <w:rsid w:val="006F6644"/>
    <w:rsid w:val="006F720B"/>
    <w:rsid w:val="007012E9"/>
    <w:rsid w:val="00701649"/>
    <w:rsid w:val="0070343D"/>
    <w:rsid w:val="0070513B"/>
    <w:rsid w:val="00706750"/>
    <w:rsid w:val="00706C7F"/>
    <w:rsid w:val="00711A90"/>
    <w:rsid w:val="007135A6"/>
    <w:rsid w:val="00713D29"/>
    <w:rsid w:val="00720C5E"/>
    <w:rsid w:val="00721A38"/>
    <w:rsid w:val="00722A2A"/>
    <w:rsid w:val="007233D1"/>
    <w:rsid w:val="007240F8"/>
    <w:rsid w:val="00732757"/>
    <w:rsid w:val="00735B5E"/>
    <w:rsid w:val="00736079"/>
    <w:rsid w:val="00736967"/>
    <w:rsid w:val="00737295"/>
    <w:rsid w:val="00737A75"/>
    <w:rsid w:val="00737BD4"/>
    <w:rsid w:val="00741D01"/>
    <w:rsid w:val="00743365"/>
    <w:rsid w:val="007450ED"/>
    <w:rsid w:val="007455B4"/>
    <w:rsid w:val="0074675B"/>
    <w:rsid w:val="00746CB8"/>
    <w:rsid w:val="007479AD"/>
    <w:rsid w:val="00747D15"/>
    <w:rsid w:val="00750CE9"/>
    <w:rsid w:val="007537AF"/>
    <w:rsid w:val="00753AEF"/>
    <w:rsid w:val="00754085"/>
    <w:rsid w:val="007550A7"/>
    <w:rsid w:val="00755746"/>
    <w:rsid w:val="00755A1D"/>
    <w:rsid w:val="00756232"/>
    <w:rsid w:val="0076171D"/>
    <w:rsid w:val="00762430"/>
    <w:rsid w:val="00764AF2"/>
    <w:rsid w:val="00764BC2"/>
    <w:rsid w:val="0076593F"/>
    <w:rsid w:val="00766046"/>
    <w:rsid w:val="00766650"/>
    <w:rsid w:val="00770029"/>
    <w:rsid w:val="00772815"/>
    <w:rsid w:val="00772DB4"/>
    <w:rsid w:val="00773435"/>
    <w:rsid w:val="00773E73"/>
    <w:rsid w:val="00774F98"/>
    <w:rsid w:val="00775250"/>
    <w:rsid w:val="007762C1"/>
    <w:rsid w:val="0077645D"/>
    <w:rsid w:val="007827F4"/>
    <w:rsid w:val="007833FA"/>
    <w:rsid w:val="00783D5C"/>
    <w:rsid w:val="00784859"/>
    <w:rsid w:val="00785A5B"/>
    <w:rsid w:val="00787FE1"/>
    <w:rsid w:val="00790912"/>
    <w:rsid w:val="007918CB"/>
    <w:rsid w:val="007919C1"/>
    <w:rsid w:val="007A205F"/>
    <w:rsid w:val="007A29D9"/>
    <w:rsid w:val="007A2F9C"/>
    <w:rsid w:val="007A3465"/>
    <w:rsid w:val="007A43BE"/>
    <w:rsid w:val="007A5F85"/>
    <w:rsid w:val="007A6A18"/>
    <w:rsid w:val="007A6BC6"/>
    <w:rsid w:val="007A730A"/>
    <w:rsid w:val="007A7C0F"/>
    <w:rsid w:val="007A7C4E"/>
    <w:rsid w:val="007B0012"/>
    <w:rsid w:val="007B008B"/>
    <w:rsid w:val="007B06ED"/>
    <w:rsid w:val="007B08CA"/>
    <w:rsid w:val="007B1B83"/>
    <w:rsid w:val="007B1DF8"/>
    <w:rsid w:val="007B2DD7"/>
    <w:rsid w:val="007B3DEE"/>
    <w:rsid w:val="007B5025"/>
    <w:rsid w:val="007B6E19"/>
    <w:rsid w:val="007B79E6"/>
    <w:rsid w:val="007C1ED7"/>
    <w:rsid w:val="007C2F9C"/>
    <w:rsid w:val="007C32E7"/>
    <w:rsid w:val="007C33F1"/>
    <w:rsid w:val="007C5332"/>
    <w:rsid w:val="007C6124"/>
    <w:rsid w:val="007C7D06"/>
    <w:rsid w:val="007D329C"/>
    <w:rsid w:val="007D336C"/>
    <w:rsid w:val="007D4E3C"/>
    <w:rsid w:val="007D663F"/>
    <w:rsid w:val="007D6D94"/>
    <w:rsid w:val="007E076D"/>
    <w:rsid w:val="007E1CD9"/>
    <w:rsid w:val="007E672E"/>
    <w:rsid w:val="007E7183"/>
    <w:rsid w:val="007F014A"/>
    <w:rsid w:val="007F0DB5"/>
    <w:rsid w:val="007F12BF"/>
    <w:rsid w:val="007F198E"/>
    <w:rsid w:val="007F2A25"/>
    <w:rsid w:val="007F682A"/>
    <w:rsid w:val="007F71C3"/>
    <w:rsid w:val="007F7BAB"/>
    <w:rsid w:val="007F7DB5"/>
    <w:rsid w:val="008018E5"/>
    <w:rsid w:val="00803FC8"/>
    <w:rsid w:val="0080401E"/>
    <w:rsid w:val="008042B1"/>
    <w:rsid w:val="0080618A"/>
    <w:rsid w:val="00806694"/>
    <w:rsid w:val="008066C1"/>
    <w:rsid w:val="0080788D"/>
    <w:rsid w:val="008079D7"/>
    <w:rsid w:val="00810A15"/>
    <w:rsid w:val="00811CE7"/>
    <w:rsid w:val="008146E8"/>
    <w:rsid w:val="00814F18"/>
    <w:rsid w:val="00816478"/>
    <w:rsid w:val="00817312"/>
    <w:rsid w:val="008244F4"/>
    <w:rsid w:val="00825585"/>
    <w:rsid w:val="00826C5B"/>
    <w:rsid w:val="00826F45"/>
    <w:rsid w:val="00832260"/>
    <w:rsid w:val="0083256C"/>
    <w:rsid w:val="008328A1"/>
    <w:rsid w:val="00832D3E"/>
    <w:rsid w:val="008336FD"/>
    <w:rsid w:val="00836B24"/>
    <w:rsid w:val="00836BE4"/>
    <w:rsid w:val="00836E9F"/>
    <w:rsid w:val="00837D6A"/>
    <w:rsid w:val="008403BA"/>
    <w:rsid w:val="0084045C"/>
    <w:rsid w:val="00844A48"/>
    <w:rsid w:val="00850595"/>
    <w:rsid w:val="008529BB"/>
    <w:rsid w:val="00853065"/>
    <w:rsid w:val="00855B5E"/>
    <w:rsid w:val="00855DDE"/>
    <w:rsid w:val="00856933"/>
    <w:rsid w:val="00862C46"/>
    <w:rsid w:val="00865D3B"/>
    <w:rsid w:val="00866F7A"/>
    <w:rsid w:val="0086701C"/>
    <w:rsid w:val="00870846"/>
    <w:rsid w:val="0087137F"/>
    <w:rsid w:val="0087264E"/>
    <w:rsid w:val="0087301D"/>
    <w:rsid w:val="00875D08"/>
    <w:rsid w:val="00881CA6"/>
    <w:rsid w:val="00882AEF"/>
    <w:rsid w:val="00883BA3"/>
    <w:rsid w:val="008854E6"/>
    <w:rsid w:val="00885976"/>
    <w:rsid w:val="008869B7"/>
    <w:rsid w:val="00886EC0"/>
    <w:rsid w:val="00887B1D"/>
    <w:rsid w:val="008906E5"/>
    <w:rsid w:val="00891880"/>
    <w:rsid w:val="00891FD1"/>
    <w:rsid w:val="008A0261"/>
    <w:rsid w:val="008A07E7"/>
    <w:rsid w:val="008A090F"/>
    <w:rsid w:val="008A30EF"/>
    <w:rsid w:val="008A3D2B"/>
    <w:rsid w:val="008A50F0"/>
    <w:rsid w:val="008A56B3"/>
    <w:rsid w:val="008A6880"/>
    <w:rsid w:val="008A7A07"/>
    <w:rsid w:val="008B0191"/>
    <w:rsid w:val="008B0E74"/>
    <w:rsid w:val="008B17BE"/>
    <w:rsid w:val="008B3F80"/>
    <w:rsid w:val="008B40A3"/>
    <w:rsid w:val="008B4DEF"/>
    <w:rsid w:val="008B736C"/>
    <w:rsid w:val="008B73CF"/>
    <w:rsid w:val="008C08A9"/>
    <w:rsid w:val="008C1D7A"/>
    <w:rsid w:val="008C37B3"/>
    <w:rsid w:val="008C46A7"/>
    <w:rsid w:val="008C5F0D"/>
    <w:rsid w:val="008C7E0D"/>
    <w:rsid w:val="008D00A8"/>
    <w:rsid w:val="008D110D"/>
    <w:rsid w:val="008D29A5"/>
    <w:rsid w:val="008D3F99"/>
    <w:rsid w:val="008D5055"/>
    <w:rsid w:val="008E2861"/>
    <w:rsid w:val="008E36E3"/>
    <w:rsid w:val="008E5F16"/>
    <w:rsid w:val="008E65D5"/>
    <w:rsid w:val="008E6EB6"/>
    <w:rsid w:val="008F178F"/>
    <w:rsid w:val="008F34B8"/>
    <w:rsid w:val="008F5E2D"/>
    <w:rsid w:val="00900107"/>
    <w:rsid w:val="00900D60"/>
    <w:rsid w:val="0090341A"/>
    <w:rsid w:val="009046AF"/>
    <w:rsid w:val="009051C9"/>
    <w:rsid w:val="00907616"/>
    <w:rsid w:val="00911B0B"/>
    <w:rsid w:val="0091392C"/>
    <w:rsid w:val="00914B6B"/>
    <w:rsid w:val="00921115"/>
    <w:rsid w:val="00921175"/>
    <w:rsid w:val="00923685"/>
    <w:rsid w:val="0092684D"/>
    <w:rsid w:val="009274E8"/>
    <w:rsid w:val="0093091D"/>
    <w:rsid w:val="0093262D"/>
    <w:rsid w:val="00932DDC"/>
    <w:rsid w:val="00933CDA"/>
    <w:rsid w:val="00936A34"/>
    <w:rsid w:val="00940952"/>
    <w:rsid w:val="00944962"/>
    <w:rsid w:val="00945C9C"/>
    <w:rsid w:val="009503AF"/>
    <w:rsid w:val="00953C21"/>
    <w:rsid w:val="00954B5C"/>
    <w:rsid w:val="00954BC1"/>
    <w:rsid w:val="00956D45"/>
    <w:rsid w:val="009573F6"/>
    <w:rsid w:val="00963190"/>
    <w:rsid w:val="00963296"/>
    <w:rsid w:val="0096390A"/>
    <w:rsid w:val="009732E5"/>
    <w:rsid w:val="0097642D"/>
    <w:rsid w:val="009768D3"/>
    <w:rsid w:val="00980983"/>
    <w:rsid w:val="00985047"/>
    <w:rsid w:val="00985215"/>
    <w:rsid w:val="00986D30"/>
    <w:rsid w:val="0099027E"/>
    <w:rsid w:val="00991E4E"/>
    <w:rsid w:val="00992272"/>
    <w:rsid w:val="00992AB8"/>
    <w:rsid w:val="009953B6"/>
    <w:rsid w:val="00995430"/>
    <w:rsid w:val="0099573F"/>
    <w:rsid w:val="009A1E48"/>
    <w:rsid w:val="009A3481"/>
    <w:rsid w:val="009A44C1"/>
    <w:rsid w:val="009A4947"/>
    <w:rsid w:val="009A5A98"/>
    <w:rsid w:val="009A6B78"/>
    <w:rsid w:val="009A7E85"/>
    <w:rsid w:val="009B04FD"/>
    <w:rsid w:val="009B10D3"/>
    <w:rsid w:val="009B2014"/>
    <w:rsid w:val="009B317F"/>
    <w:rsid w:val="009B35EE"/>
    <w:rsid w:val="009B3620"/>
    <w:rsid w:val="009B3CE3"/>
    <w:rsid w:val="009B4F91"/>
    <w:rsid w:val="009B5ABB"/>
    <w:rsid w:val="009B6903"/>
    <w:rsid w:val="009B6E49"/>
    <w:rsid w:val="009C063E"/>
    <w:rsid w:val="009C0AAE"/>
    <w:rsid w:val="009C0CFC"/>
    <w:rsid w:val="009C1307"/>
    <w:rsid w:val="009C2A06"/>
    <w:rsid w:val="009C3D99"/>
    <w:rsid w:val="009C4262"/>
    <w:rsid w:val="009C62B0"/>
    <w:rsid w:val="009C6453"/>
    <w:rsid w:val="009D04E6"/>
    <w:rsid w:val="009D2D6E"/>
    <w:rsid w:val="009D2ED8"/>
    <w:rsid w:val="009D33C3"/>
    <w:rsid w:val="009D38E0"/>
    <w:rsid w:val="009D4F82"/>
    <w:rsid w:val="009D7733"/>
    <w:rsid w:val="009D7EB1"/>
    <w:rsid w:val="009E0BB5"/>
    <w:rsid w:val="009E13D1"/>
    <w:rsid w:val="009E2D7A"/>
    <w:rsid w:val="009E395F"/>
    <w:rsid w:val="009E3C35"/>
    <w:rsid w:val="009E511B"/>
    <w:rsid w:val="009E55D4"/>
    <w:rsid w:val="009E6174"/>
    <w:rsid w:val="009E7377"/>
    <w:rsid w:val="009F30B7"/>
    <w:rsid w:val="009F343B"/>
    <w:rsid w:val="009F5517"/>
    <w:rsid w:val="009F560E"/>
    <w:rsid w:val="00A0065F"/>
    <w:rsid w:val="00A0150F"/>
    <w:rsid w:val="00A04AE8"/>
    <w:rsid w:val="00A05820"/>
    <w:rsid w:val="00A05BA6"/>
    <w:rsid w:val="00A066AE"/>
    <w:rsid w:val="00A069A7"/>
    <w:rsid w:val="00A079A3"/>
    <w:rsid w:val="00A13FC7"/>
    <w:rsid w:val="00A16A57"/>
    <w:rsid w:val="00A2070B"/>
    <w:rsid w:val="00A20E52"/>
    <w:rsid w:val="00A25050"/>
    <w:rsid w:val="00A250E7"/>
    <w:rsid w:val="00A255C9"/>
    <w:rsid w:val="00A257AB"/>
    <w:rsid w:val="00A25E40"/>
    <w:rsid w:val="00A2618C"/>
    <w:rsid w:val="00A31CE6"/>
    <w:rsid w:val="00A32061"/>
    <w:rsid w:val="00A323A8"/>
    <w:rsid w:val="00A35D71"/>
    <w:rsid w:val="00A35F9D"/>
    <w:rsid w:val="00A36C44"/>
    <w:rsid w:val="00A458A5"/>
    <w:rsid w:val="00A45E1B"/>
    <w:rsid w:val="00A46C03"/>
    <w:rsid w:val="00A474D7"/>
    <w:rsid w:val="00A47D4C"/>
    <w:rsid w:val="00A5166F"/>
    <w:rsid w:val="00A53183"/>
    <w:rsid w:val="00A54C95"/>
    <w:rsid w:val="00A56A89"/>
    <w:rsid w:val="00A56D35"/>
    <w:rsid w:val="00A57636"/>
    <w:rsid w:val="00A6061C"/>
    <w:rsid w:val="00A61237"/>
    <w:rsid w:val="00A621D7"/>
    <w:rsid w:val="00A63F33"/>
    <w:rsid w:val="00A65964"/>
    <w:rsid w:val="00A65D55"/>
    <w:rsid w:val="00A6600D"/>
    <w:rsid w:val="00A66560"/>
    <w:rsid w:val="00A66C85"/>
    <w:rsid w:val="00A67340"/>
    <w:rsid w:val="00A67720"/>
    <w:rsid w:val="00A677C5"/>
    <w:rsid w:val="00A67E2E"/>
    <w:rsid w:val="00A7007B"/>
    <w:rsid w:val="00A70961"/>
    <w:rsid w:val="00A70C83"/>
    <w:rsid w:val="00A70D89"/>
    <w:rsid w:val="00A71329"/>
    <w:rsid w:val="00A714E5"/>
    <w:rsid w:val="00A719FE"/>
    <w:rsid w:val="00A73AF3"/>
    <w:rsid w:val="00A75FA3"/>
    <w:rsid w:val="00A76C54"/>
    <w:rsid w:val="00A77C31"/>
    <w:rsid w:val="00A802DB"/>
    <w:rsid w:val="00A81545"/>
    <w:rsid w:val="00A8282C"/>
    <w:rsid w:val="00A832B0"/>
    <w:rsid w:val="00A8403A"/>
    <w:rsid w:val="00A8431C"/>
    <w:rsid w:val="00A8565F"/>
    <w:rsid w:val="00A85B7F"/>
    <w:rsid w:val="00A9013F"/>
    <w:rsid w:val="00A9036E"/>
    <w:rsid w:val="00A9077C"/>
    <w:rsid w:val="00A93D18"/>
    <w:rsid w:val="00A94CC0"/>
    <w:rsid w:val="00AA2A1C"/>
    <w:rsid w:val="00AA2C7E"/>
    <w:rsid w:val="00AA47B4"/>
    <w:rsid w:val="00AA4A09"/>
    <w:rsid w:val="00AA53D9"/>
    <w:rsid w:val="00AB1F8D"/>
    <w:rsid w:val="00AB371A"/>
    <w:rsid w:val="00AB494F"/>
    <w:rsid w:val="00AB4F40"/>
    <w:rsid w:val="00AB5B0C"/>
    <w:rsid w:val="00AB6BC9"/>
    <w:rsid w:val="00AC228D"/>
    <w:rsid w:val="00AC35E7"/>
    <w:rsid w:val="00AC45ED"/>
    <w:rsid w:val="00AC4EFF"/>
    <w:rsid w:val="00AC6D54"/>
    <w:rsid w:val="00AC7C37"/>
    <w:rsid w:val="00AD36AB"/>
    <w:rsid w:val="00AD7301"/>
    <w:rsid w:val="00AE1C61"/>
    <w:rsid w:val="00AE1E06"/>
    <w:rsid w:val="00AE2913"/>
    <w:rsid w:val="00AE6569"/>
    <w:rsid w:val="00AE6C5D"/>
    <w:rsid w:val="00AE776A"/>
    <w:rsid w:val="00AF1057"/>
    <w:rsid w:val="00AF1ECA"/>
    <w:rsid w:val="00AF24F6"/>
    <w:rsid w:val="00AF271C"/>
    <w:rsid w:val="00AF2784"/>
    <w:rsid w:val="00AF2B9A"/>
    <w:rsid w:val="00AF3806"/>
    <w:rsid w:val="00AF38D9"/>
    <w:rsid w:val="00AF3BF5"/>
    <w:rsid w:val="00AF49D6"/>
    <w:rsid w:val="00AF5468"/>
    <w:rsid w:val="00AF57B7"/>
    <w:rsid w:val="00AF5990"/>
    <w:rsid w:val="00B00861"/>
    <w:rsid w:val="00B01E26"/>
    <w:rsid w:val="00B02758"/>
    <w:rsid w:val="00B03169"/>
    <w:rsid w:val="00B05171"/>
    <w:rsid w:val="00B0600A"/>
    <w:rsid w:val="00B060C4"/>
    <w:rsid w:val="00B0697A"/>
    <w:rsid w:val="00B06992"/>
    <w:rsid w:val="00B06F1C"/>
    <w:rsid w:val="00B1155F"/>
    <w:rsid w:val="00B12E1E"/>
    <w:rsid w:val="00B13874"/>
    <w:rsid w:val="00B152FC"/>
    <w:rsid w:val="00B15B14"/>
    <w:rsid w:val="00B16994"/>
    <w:rsid w:val="00B20DDB"/>
    <w:rsid w:val="00B225A4"/>
    <w:rsid w:val="00B2287D"/>
    <w:rsid w:val="00B23AEF"/>
    <w:rsid w:val="00B24DA1"/>
    <w:rsid w:val="00B25C3A"/>
    <w:rsid w:val="00B25F86"/>
    <w:rsid w:val="00B273F3"/>
    <w:rsid w:val="00B275EC"/>
    <w:rsid w:val="00B2798C"/>
    <w:rsid w:val="00B30428"/>
    <w:rsid w:val="00B30E39"/>
    <w:rsid w:val="00B31196"/>
    <w:rsid w:val="00B31AF5"/>
    <w:rsid w:val="00B34666"/>
    <w:rsid w:val="00B34724"/>
    <w:rsid w:val="00B36675"/>
    <w:rsid w:val="00B37BB8"/>
    <w:rsid w:val="00B41573"/>
    <w:rsid w:val="00B4206C"/>
    <w:rsid w:val="00B43A59"/>
    <w:rsid w:val="00B47315"/>
    <w:rsid w:val="00B5092E"/>
    <w:rsid w:val="00B51936"/>
    <w:rsid w:val="00B52D86"/>
    <w:rsid w:val="00B53080"/>
    <w:rsid w:val="00B535C0"/>
    <w:rsid w:val="00B55943"/>
    <w:rsid w:val="00B57ABD"/>
    <w:rsid w:val="00B60516"/>
    <w:rsid w:val="00B609AC"/>
    <w:rsid w:val="00B60EBD"/>
    <w:rsid w:val="00B61017"/>
    <w:rsid w:val="00B62EE3"/>
    <w:rsid w:val="00B66775"/>
    <w:rsid w:val="00B67CF4"/>
    <w:rsid w:val="00B71315"/>
    <w:rsid w:val="00B7131B"/>
    <w:rsid w:val="00B7291E"/>
    <w:rsid w:val="00B75877"/>
    <w:rsid w:val="00B76901"/>
    <w:rsid w:val="00B76E05"/>
    <w:rsid w:val="00B76EC5"/>
    <w:rsid w:val="00B77780"/>
    <w:rsid w:val="00B7783B"/>
    <w:rsid w:val="00B80A42"/>
    <w:rsid w:val="00B81791"/>
    <w:rsid w:val="00B82457"/>
    <w:rsid w:val="00B834BF"/>
    <w:rsid w:val="00B83C4A"/>
    <w:rsid w:val="00B85077"/>
    <w:rsid w:val="00B858E0"/>
    <w:rsid w:val="00B87278"/>
    <w:rsid w:val="00B87FFC"/>
    <w:rsid w:val="00B9198F"/>
    <w:rsid w:val="00B9263A"/>
    <w:rsid w:val="00B93689"/>
    <w:rsid w:val="00B93798"/>
    <w:rsid w:val="00B94471"/>
    <w:rsid w:val="00B96B80"/>
    <w:rsid w:val="00B97D05"/>
    <w:rsid w:val="00BA3EBE"/>
    <w:rsid w:val="00BA50F5"/>
    <w:rsid w:val="00BA5FDB"/>
    <w:rsid w:val="00BB260D"/>
    <w:rsid w:val="00BC1DFD"/>
    <w:rsid w:val="00BC3334"/>
    <w:rsid w:val="00BC3A01"/>
    <w:rsid w:val="00BC4A82"/>
    <w:rsid w:val="00BC50E8"/>
    <w:rsid w:val="00BC5A81"/>
    <w:rsid w:val="00BC67D9"/>
    <w:rsid w:val="00BD052B"/>
    <w:rsid w:val="00BD0FE0"/>
    <w:rsid w:val="00BD2996"/>
    <w:rsid w:val="00BD2C03"/>
    <w:rsid w:val="00BD36D3"/>
    <w:rsid w:val="00BD51AC"/>
    <w:rsid w:val="00BD6475"/>
    <w:rsid w:val="00BD6810"/>
    <w:rsid w:val="00BD74BE"/>
    <w:rsid w:val="00BD7762"/>
    <w:rsid w:val="00BE1877"/>
    <w:rsid w:val="00BE2304"/>
    <w:rsid w:val="00BE2532"/>
    <w:rsid w:val="00BE4A6F"/>
    <w:rsid w:val="00BE5EEB"/>
    <w:rsid w:val="00BF11D5"/>
    <w:rsid w:val="00BF15A5"/>
    <w:rsid w:val="00BF39DA"/>
    <w:rsid w:val="00BF55B8"/>
    <w:rsid w:val="00BF6D40"/>
    <w:rsid w:val="00BF7401"/>
    <w:rsid w:val="00BF7679"/>
    <w:rsid w:val="00C0006C"/>
    <w:rsid w:val="00C010C4"/>
    <w:rsid w:val="00C01465"/>
    <w:rsid w:val="00C01FF7"/>
    <w:rsid w:val="00C02E9E"/>
    <w:rsid w:val="00C03142"/>
    <w:rsid w:val="00C0491C"/>
    <w:rsid w:val="00C054C6"/>
    <w:rsid w:val="00C0582C"/>
    <w:rsid w:val="00C06A11"/>
    <w:rsid w:val="00C07319"/>
    <w:rsid w:val="00C1010B"/>
    <w:rsid w:val="00C11D83"/>
    <w:rsid w:val="00C14F6D"/>
    <w:rsid w:val="00C16E8D"/>
    <w:rsid w:val="00C1729C"/>
    <w:rsid w:val="00C2139C"/>
    <w:rsid w:val="00C22190"/>
    <w:rsid w:val="00C24355"/>
    <w:rsid w:val="00C25D36"/>
    <w:rsid w:val="00C26B2D"/>
    <w:rsid w:val="00C30133"/>
    <w:rsid w:val="00C311E6"/>
    <w:rsid w:val="00C3431B"/>
    <w:rsid w:val="00C34790"/>
    <w:rsid w:val="00C34CCB"/>
    <w:rsid w:val="00C43286"/>
    <w:rsid w:val="00C43D0A"/>
    <w:rsid w:val="00C44FF4"/>
    <w:rsid w:val="00C451F1"/>
    <w:rsid w:val="00C45A54"/>
    <w:rsid w:val="00C46707"/>
    <w:rsid w:val="00C47753"/>
    <w:rsid w:val="00C47CD5"/>
    <w:rsid w:val="00C5035E"/>
    <w:rsid w:val="00C51B9B"/>
    <w:rsid w:val="00C53DEC"/>
    <w:rsid w:val="00C5417C"/>
    <w:rsid w:val="00C54943"/>
    <w:rsid w:val="00C5779E"/>
    <w:rsid w:val="00C57D79"/>
    <w:rsid w:val="00C60713"/>
    <w:rsid w:val="00C61AFF"/>
    <w:rsid w:val="00C628B9"/>
    <w:rsid w:val="00C65B73"/>
    <w:rsid w:val="00C66319"/>
    <w:rsid w:val="00C7075C"/>
    <w:rsid w:val="00C71105"/>
    <w:rsid w:val="00C71AF6"/>
    <w:rsid w:val="00C7471C"/>
    <w:rsid w:val="00C7509A"/>
    <w:rsid w:val="00C758E9"/>
    <w:rsid w:val="00C76074"/>
    <w:rsid w:val="00C765CB"/>
    <w:rsid w:val="00C7723F"/>
    <w:rsid w:val="00C81A13"/>
    <w:rsid w:val="00C83257"/>
    <w:rsid w:val="00C84504"/>
    <w:rsid w:val="00C857D4"/>
    <w:rsid w:val="00C86995"/>
    <w:rsid w:val="00C86999"/>
    <w:rsid w:val="00C9005D"/>
    <w:rsid w:val="00C902F1"/>
    <w:rsid w:val="00C90EBD"/>
    <w:rsid w:val="00C90FDF"/>
    <w:rsid w:val="00C914C7"/>
    <w:rsid w:val="00C926B0"/>
    <w:rsid w:val="00C9290F"/>
    <w:rsid w:val="00C92F5F"/>
    <w:rsid w:val="00C9626B"/>
    <w:rsid w:val="00C96563"/>
    <w:rsid w:val="00C96638"/>
    <w:rsid w:val="00CA0541"/>
    <w:rsid w:val="00CA1007"/>
    <w:rsid w:val="00CA1804"/>
    <w:rsid w:val="00CA25A5"/>
    <w:rsid w:val="00CA3057"/>
    <w:rsid w:val="00CA3076"/>
    <w:rsid w:val="00CA31C4"/>
    <w:rsid w:val="00CA6485"/>
    <w:rsid w:val="00CA6C76"/>
    <w:rsid w:val="00CA7F88"/>
    <w:rsid w:val="00CB05ED"/>
    <w:rsid w:val="00CB2056"/>
    <w:rsid w:val="00CB260F"/>
    <w:rsid w:val="00CB5EF4"/>
    <w:rsid w:val="00CB71C3"/>
    <w:rsid w:val="00CC05BB"/>
    <w:rsid w:val="00CC07DA"/>
    <w:rsid w:val="00CC085C"/>
    <w:rsid w:val="00CC1850"/>
    <w:rsid w:val="00CC1D12"/>
    <w:rsid w:val="00CC1F5A"/>
    <w:rsid w:val="00CC2601"/>
    <w:rsid w:val="00CC3281"/>
    <w:rsid w:val="00CC3331"/>
    <w:rsid w:val="00CC3D56"/>
    <w:rsid w:val="00CC4E90"/>
    <w:rsid w:val="00CC51C2"/>
    <w:rsid w:val="00CC62D1"/>
    <w:rsid w:val="00CC6871"/>
    <w:rsid w:val="00CC7AF6"/>
    <w:rsid w:val="00CD0051"/>
    <w:rsid w:val="00CD07A0"/>
    <w:rsid w:val="00CD143D"/>
    <w:rsid w:val="00CD17F6"/>
    <w:rsid w:val="00CD5305"/>
    <w:rsid w:val="00CD60D8"/>
    <w:rsid w:val="00CD6152"/>
    <w:rsid w:val="00CD688F"/>
    <w:rsid w:val="00CD6B3C"/>
    <w:rsid w:val="00CD6C45"/>
    <w:rsid w:val="00CE13B2"/>
    <w:rsid w:val="00CE14A4"/>
    <w:rsid w:val="00CE2043"/>
    <w:rsid w:val="00CE3BC5"/>
    <w:rsid w:val="00CE3CEB"/>
    <w:rsid w:val="00CE7B57"/>
    <w:rsid w:val="00CF1848"/>
    <w:rsid w:val="00CF229B"/>
    <w:rsid w:val="00CF39AD"/>
    <w:rsid w:val="00CF585C"/>
    <w:rsid w:val="00CF6076"/>
    <w:rsid w:val="00CF78F9"/>
    <w:rsid w:val="00CF7C1E"/>
    <w:rsid w:val="00D0041F"/>
    <w:rsid w:val="00D00482"/>
    <w:rsid w:val="00D01B8A"/>
    <w:rsid w:val="00D04A5D"/>
    <w:rsid w:val="00D04ED1"/>
    <w:rsid w:val="00D05247"/>
    <w:rsid w:val="00D079FE"/>
    <w:rsid w:val="00D15C2B"/>
    <w:rsid w:val="00D16388"/>
    <w:rsid w:val="00D16679"/>
    <w:rsid w:val="00D21F82"/>
    <w:rsid w:val="00D221E0"/>
    <w:rsid w:val="00D2354D"/>
    <w:rsid w:val="00D23E22"/>
    <w:rsid w:val="00D24352"/>
    <w:rsid w:val="00D27656"/>
    <w:rsid w:val="00D27893"/>
    <w:rsid w:val="00D3016D"/>
    <w:rsid w:val="00D327FF"/>
    <w:rsid w:val="00D32A22"/>
    <w:rsid w:val="00D33B98"/>
    <w:rsid w:val="00D35157"/>
    <w:rsid w:val="00D35AAB"/>
    <w:rsid w:val="00D3789A"/>
    <w:rsid w:val="00D40043"/>
    <w:rsid w:val="00D411D8"/>
    <w:rsid w:val="00D41277"/>
    <w:rsid w:val="00D41D69"/>
    <w:rsid w:val="00D432D7"/>
    <w:rsid w:val="00D43B42"/>
    <w:rsid w:val="00D44CF1"/>
    <w:rsid w:val="00D45A7A"/>
    <w:rsid w:val="00D46963"/>
    <w:rsid w:val="00D476E7"/>
    <w:rsid w:val="00D50987"/>
    <w:rsid w:val="00D52130"/>
    <w:rsid w:val="00D52263"/>
    <w:rsid w:val="00D533A1"/>
    <w:rsid w:val="00D550CF"/>
    <w:rsid w:val="00D554E8"/>
    <w:rsid w:val="00D62A65"/>
    <w:rsid w:val="00D65CDF"/>
    <w:rsid w:val="00D67BAF"/>
    <w:rsid w:val="00D715E0"/>
    <w:rsid w:val="00D7184C"/>
    <w:rsid w:val="00D72723"/>
    <w:rsid w:val="00D72811"/>
    <w:rsid w:val="00D72FA7"/>
    <w:rsid w:val="00D730D8"/>
    <w:rsid w:val="00D750A5"/>
    <w:rsid w:val="00D75467"/>
    <w:rsid w:val="00D77F3A"/>
    <w:rsid w:val="00D83D2B"/>
    <w:rsid w:val="00D9036B"/>
    <w:rsid w:val="00D90954"/>
    <w:rsid w:val="00D911FE"/>
    <w:rsid w:val="00D91499"/>
    <w:rsid w:val="00D92389"/>
    <w:rsid w:val="00D93813"/>
    <w:rsid w:val="00D939F9"/>
    <w:rsid w:val="00D93BFF"/>
    <w:rsid w:val="00D93C0A"/>
    <w:rsid w:val="00D9520A"/>
    <w:rsid w:val="00D95753"/>
    <w:rsid w:val="00D95C5D"/>
    <w:rsid w:val="00D97D39"/>
    <w:rsid w:val="00DA0F47"/>
    <w:rsid w:val="00DA15C3"/>
    <w:rsid w:val="00DA2F1B"/>
    <w:rsid w:val="00DA2FFC"/>
    <w:rsid w:val="00DA3183"/>
    <w:rsid w:val="00DA4759"/>
    <w:rsid w:val="00DA4CA3"/>
    <w:rsid w:val="00DA6890"/>
    <w:rsid w:val="00DA7E8F"/>
    <w:rsid w:val="00DB01B5"/>
    <w:rsid w:val="00DB17F2"/>
    <w:rsid w:val="00DB3610"/>
    <w:rsid w:val="00DB5DB2"/>
    <w:rsid w:val="00DB678A"/>
    <w:rsid w:val="00DC3266"/>
    <w:rsid w:val="00DC35CE"/>
    <w:rsid w:val="00DC4D37"/>
    <w:rsid w:val="00DC5899"/>
    <w:rsid w:val="00DC64C5"/>
    <w:rsid w:val="00DC6E02"/>
    <w:rsid w:val="00DD0DFE"/>
    <w:rsid w:val="00DD2CB9"/>
    <w:rsid w:val="00DD4FFB"/>
    <w:rsid w:val="00DD654A"/>
    <w:rsid w:val="00DD7D6F"/>
    <w:rsid w:val="00DD7E1C"/>
    <w:rsid w:val="00DE03DE"/>
    <w:rsid w:val="00DE1D71"/>
    <w:rsid w:val="00DE333D"/>
    <w:rsid w:val="00DE3877"/>
    <w:rsid w:val="00DE540E"/>
    <w:rsid w:val="00DE571A"/>
    <w:rsid w:val="00DE6D19"/>
    <w:rsid w:val="00DE70A9"/>
    <w:rsid w:val="00DE7CD7"/>
    <w:rsid w:val="00DF0267"/>
    <w:rsid w:val="00DF03EE"/>
    <w:rsid w:val="00DF1A5B"/>
    <w:rsid w:val="00DF2426"/>
    <w:rsid w:val="00DF4D6D"/>
    <w:rsid w:val="00DF5CF6"/>
    <w:rsid w:val="00E02CC3"/>
    <w:rsid w:val="00E04FA4"/>
    <w:rsid w:val="00E059A5"/>
    <w:rsid w:val="00E06405"/>
    <w:rsid w:val="00E06486"/>
    <w:rsid w:val="00E06640"/>
    <w:rsid w:val="00E07BBB"/>
    <w:rsid w:val="00E12336"/>
    <w:rsid w:val="00E12BCE"/>
    <w:rsid w:val="00E1392F"/>
    <w:rsid w:val="00E1410C"/>
    <w:rsid w:val="00E145FB"/>
    <w:rsid w:val="00E1539F"/>
    <w:rsid w:val="00E16B3F"/>
    <w:rsid w:val="00E16ECA"/>
    <w:rsid w:val="00E17305"/>
    <w:rsid w:val="00E20527"/>
    <w:rsid w:val="00E208CA"/>
    <w:rsid w:val="00E21438"/>
    <w:rsid w:val="00E2149E"/>
    <w:rsid w:val="00E21E26"/>
    <w:rsid w:val="00E22022"/>
    <w:rsid w:val="00E2257D"/>
    <w:rsid w:val="00E25BD8"/>
    <w:rsid w:val="00E267E0"/>
    <w:rsid w:val="00E26E4B"/>
    <w:rsid w:val="00E30013"/>
    <w:rsid w:val="00E307F9"/>
    <w:rsid w:val="00E31F6C"/>
    <w:rsid w:val="00E32395"/>
    <w:rsid w:val="00E33D36"/>
    <w:rsid w:val="00E34E8D"/>
    <w:rsid w:val="00E35916"/>
    <w:rsid w:val="00E367F8"/>
    <w:rsid w:val="00E4056F"/>
    <w:rsid w:val="00E4116F"/>
    <w:rsid w:val="00E434B5"/>
    <w:rsid w:val="00E44855"/>
    <w:rsid w:val="00E45C28"/>
    <w:rsid w:val="00E4602D"/>
    <w:rsid w:val="00E46562"/>
    <w:rsid w:val="00E4764C"/>
    <w:rsid w:val="00E5008B"/>
    <w:rsid w:val="00E509AA"/>
    <w:rsid w:val="00E5185E"/>
    <w:rsid w:val="00E536F8"/>
    <w:rsid w:val="00E539DA"/>
    <w:rsid w:val="00E54023"/>
    <w:rsid w:val="00E5422E"/>
    <w:rsid w:val="00E63441"/>
    <w:rsid w:val="00E6467C"/>
    <w:rsid w:val="00E654A1"/>
    <w:rsid w:val="00E65E1D"/>
    <w:rsid w:val="00E65EBE"/>
    <w:rsid w:val="00E66C38"/>
    <w:rsid w:val="00E672F4"/>
    <w:rsid w:val="00E70EA8"/>
    <w:rsid w:val="00E72521"/>
    <w:rsid w:val="00E72FC8"/>
    <w:rsid w:val="00E752E3"/>
    <w:rsid w:val="00E7536B"/>
    <w:rsid w:val="00E764DD"/>
    <w:rsid w:val="00E76EF3"/>
    <w:rsid w:val="00E77423"/>
    <w:rsid w:val="00E803EE"/>
    <w:rsid w:val="00E81B3B"/>
    <w:rsid w:val="00E8658B"/>
    <w:rsid w:val="00E868C9"/>
    <w:rsid w:val="00E86C49"/>
    <w:rsid w:val="00E90697"/>
    <w:rsid w:val="00E91176"/>
    <w:rsid w:val="00E92E98"/>
    <w:rsid w:val="00E9348B"/>
    <w:rsid w:val="00E95120"/>
    <w:rsid w:val="00E96F4D"/>
    <w:rsid w:val="00E97714"/>
    <w:rsid w:val="00EA01BC"/>
    <w:rsid w:val="00EA05F0"/>
    <w:rsid w:val="00EA0F85"/>
    <w:rsid w:val="00EA13C6"/>
    <w:rsid w:val="00EA1637"/>
    <w:rsid w:val="00EA2D5F"/>
    <w:rsid w:val="00EA30CD"/>
    <w:rsid w:val="00EA4AD6"/>
    <w:rsid w:val="00EA5960"/>
    <w:rsid w:val="00EA672F"/>
    <w:rsid w:val="00EB23C2"/>
    <w:rsid w:val="00EB3F9B"/>
    <w:rsid w:val="00EB5492"/>
    <w:rsid w:val="00EB59AE"/>
    <w:rsid w:val="00EB6A3B"/>
    <w:rsid w:val="00EC05F4"/>
    <w:rsid w:val="00EC15B7"/>
    <w:rsid w:val="00EC177A"/>
    <w:rsid w:val="00EC1C19"/>
    <w:rsid w:val="00EC2CE7"/>
    <w:rsid w:val="00EC4C6B"/>
    <w:rsid w:val="00EC4EB2"/>
    <w:rsid w:val="00EC6486"/>
    <w:rsid w:val="00EC6B25"/>
    <w:rsid w:val="00EC70B3"/>
    <w:rsid w:val="00ED120F"/>
    <w:rsid w:val="00ED21E4"/>
    <w:rsid w:val="00ED35BD"/>
    <w:rsid w:val="00ED3B2B"/>
    <w:rsid w:val="00ED4637"/>
    <w:rsid w:val="00ED67E4"/>
    <w:rsid w:val="00EE15E8"/>
    <w:rsid w:val="00EE280D"/>
    <w:rsid w:val="00EE2D64"/>
    <w:rsid w:val="00EE2D8E"/>
    <w:rsid w:val="00EE364C"/>
    <w:rsid w:val="00EE4FC8"/>
    <w:rsid w:val="00EE5845"/>
    <w:rsid w:val="00EE6427"/>
    <w:rsid w:val="00EE6B79"/>
    <w:rsid w:val="00EE6D4F"/>
    <w:rsid w:val="00EE7681"/>
    <w:rsid w:val="00EF2216"/>
    <w:rsid w:val="00EF2926"/>
    <w:rsid w:val="00EF38C7"/>
    <w:rsid w:val="00EF468F"/>
    <w:rsid w:val="00EF49FE"/>
    <w:rsid w:val="00EF55AB"/>
    <w:rsid w:val="00EF5AB5"/>
    <w:rsid w:val="00EF62F5"/>
    <w:rsid w:val="00EF6F7B"/>
    <w:rsid w:val="00F0416C"/>
    <w:rsid w:val="00F04934"/>
    <w:rsid w:val="00F05C8F"/>
    <w:rsid w:val="00F05E6B"/>
    <w:rsid w:val="00F06380"/>
    <w:rsid w:val="00F06882"/>
    <w:rsid w:val="00F06DAA"/>
    <w:rsid w:val="00F101FE"/>
    <w:rsid w:val="00F1063B"/>
    <w:rsid w:val="00F10B45"/>
    <w:rsid w:val="00F10F7B"/>
    <w:rsid w:val="00F11463"/>
    <w:rsid w:val="00F11D5B"/>
    <w:rsid w:val="00F12798"/>
    <w:rsid w:val="00F12E6F"/>
    <w:rsid w:val="00F142C8"/>
    <w:rsid w:val="00F14C40"/>
    <w:rsid w:val="00F16D80"/>
    <w:rsid w:val="00F16ED8"/>
    <w:rsid w:val="00F17CBF"/>
    <w:rsid w:val="00F21FCF"/>
    <w:rsid w:val="00F23506"/>
    <w:rsid w:val="00F23D45"/>
    <w:rsid w:val="00F24958"/>
    <w:rsid w:val="00F2768D"/>
    <w:rsid w:val="00F31FA9"/>
    <w:rsid w:val="00F33902"/>
    <w:rsid w:val="00F34136"/>
    <w:rsid w:val="00F3509D"/>
    <w:rsid w:val="00F43BE5"/>
    <w:rsid w:val="00F43E41"/>
    <w:rsid w:val="00F4586C"/>
    <w:rsid w:val="00F45D84"/>
    <w:rsid w:val="00F469F6"/>
    <w:rsid w:val="00F4771B"/>
    <w:rsid w:val="00F514D2"/>
    <w:rsid w:val="00F52E24"/>
    <w:rsid w:val="00F532B1"/>
    <w:rsid w:val="00F53B96"/>
    <w:rsid w:val="00F53FBD"/>
    <w:rsid w:val="00F55EFC"/>
    <w:rsid w:val="00F60DEC"/>
    <w:rsid w:val="00F65E28"/>
    <w:rsid w:val="00F66758"/>
    <w:rsid w:val="00F66F79"/>
    <w:rsid w:val="00F672BC"/>
    <w:rsid w:val="00F678E4"/>
    <w:rsid w:val="00F80F28"/>
    <w:rsid w:val="00F827B3"/>
    <w:rsid w:val="00F847AA"/>
    <w:rsid w:val="00F850B0"/>
    <w:rsid w:val="00F86062"/>
    <w:rsid w:val="00F87EDE"/>
    <w:rsid w:val="00F92848"/>
    <w:rsid w:val="00F9432D"/>
    <w:rsid w:val="00F9448A"/>
    <w:rsid w:val="00F94716"/>
    <w:rsid w:val="00F9533C"/>
    <w:rsid w:val="00F965C4"/>
    <w:rsid w:val="00FA05F9"/>
    <w:rsid w:val="00FA53B6"/>
    <w:rsid w:val="00FA719D"/>
    <w:rsid w:val="00FB4C8C"/>
    <w:rsid w:val="00FB4E5B"/>
    <w:rsid w:val="00FC0D35"/>
    <w:rsid w:val="00FC30D9"/>
    <w:rsid w:val="00FC5B36"/>
    <w:rsid w:val="00FC6E25"/>
    <w:rsid w:val="00FC6FE4"/>
    <w:rsid w:val="00FD1B41"/>
    <w:rsid w:val="00FD34F4"/>
    <w:rsid w:val="00FD5C59"/>
    <w:rsid w:val="00FE0EDB"/>
    <w:rsid w:val="00FE1B2D"/>
    <w:rsid w:val="00FE3649"/>
    <w:rsid w:val="00FE38E2"/>
    <w:rsid w:val="00FE4107"/>
    <w:rsid w:val="00FE44FF"/>
    <w:rsid w:val="00FE5FC7"/>
    <w:rsid w:val="00FE720C"/>
    <w:rsid w:val="00FF175A"/>
    <w:rsid w:val="00FF1FB9"/>
    <w:rsid w:val="00FF371E"/>
    <w:rsid w:val="00FF4BA9"/>
    <w:rsid w:val="00FF51A6"/>
    <w:rsid w:val="00FF53BE"/>
    <w:rsid w:val="00FF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3ACF022"/>
  <w15:docId w15:val="{482B607B-6D38-49EE-BC0D-EC9611C11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791"/>
  </w:style>
  <w:style w:type="paragraph" w:styleId="Heading1">
    <w:name w:val="heading 1"/>
    <w:basedOn w:val="Normal"/>
    <w:link w:val="Heading1Char"/>
    <w:uiPriority w:val="9"/>
    <w:qFormat/>
    <w:rsid w:val="008E5F16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A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179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8179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7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81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79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817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7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7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791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DFD"/>
  </w:style>
  <w:style w:type="paragraph" w:styleId="Footer">
    <w:name w:val="footer"/>
    <w:basedOn w:val="Normal"/>
    <w:link w:val="FooterChar"/>
    <w:uiPriority w:val="99"/>
    <w:unhideWhenUsed/>
    <w:rsid w:val="00BC1D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DFD"/>
  </w:style>
  <w:style w:type="paragraph" w:styleId="ListParagraph">
    <w:name w:val="List Paragraph"/>
    <w:basedOn w:val="Normal"/>
    <w:link w:val="ListParagraphChar"/>
    <w:uiPriority w:val="34"/>
    <w:qFormat/>
    <w:rsid w:val="00B1387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A2C7E"/>
  </w:style>
  <w:style w:type="paragraph" w:styleId="NormalWeb">
    <w:name w:val="Normal (Web)"/>
    <w:basedOn w:val="Normal"/>
    <w:uiPriority w:val="99"/>
    <w:semiHidden/>
    <w:unhideWhenUsed/>
    <w:rsid w:val="007D329C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A255C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le7Colorful">
    <w:name w:val="List Table 7 Colorful"/>
    <w:basedOn w:val="TableNormal"/>
    <w:uiPriority w:val="52"/>
    <w:rsid w:val="009A7E85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A7E8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2">
    <w:name w:val="Plain Table 2"/>
    <w:basedOn w:val="TableNormal"/>
    <w:uiPriority w:val="42"/>
    <w:rsid w:val="009A7E8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OP-Text">
    <w:name w:val="SOP-Text"/>
    <w:basedOn w:val="Normal"/>
    <w:rsid w:val="00832260"/>
    <w:pPr>
      <w:spacing w:after="0" w:line="240" w:lineRule="auto"/>
      <w:ind w:left="851"/>
    </w:pPr>
    <w:rPr>
      <w:rFonts w:ascii="Arial" w:eastAsia="Times New Roman" w:hAnsi="Arial" w:cs="Times New Roman"/>
      <w:sz w:val="24"/>
      <w:szCs w:val="20"/>
      <w:lang w:eastAsia="de-DE"/>
    </w:rPr>
  </w:style>
  <w:style w:type="paragraph" w:styleId="Revision">
    <w:name w:val="Revision"/>
    <w:hidden/>
    <w:uiPriority w:val="99"/>
    <w:semiHidden/>
    <w:rsid w:val="00C4328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E5F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paragraph" w:customStyle="1" w:styleId="title1">
    <w:name w:val="title1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A714E5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A714E5"/>
  </w:style>
  <w:style w:type="character" w:customStyle="1" w:styleId="Heading3Char">
    <w:name w:val="Heading 3 Char"/>
    <w:basedOn w:val="DefaultParagraphFont"/>
    <w:link w:val="Heading3"/>
    <w:uiPriority w:val="9"/>
    <w:semiHidden/>
    <w:rsid w:val="00561A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9A3481"/>
  </w:style>
  <w:style w:type="character" w:customStyle="1" w:styleId="highlight">
    <w:name w:val="highlight"/>
    <w:basedOn w:val="DefaultParagraphFont"/>
    <w:rsid w:val="00670581"/>
  </w:style>
  <w:style w:type="character" w:customStyle="1" w:styleId="mixed-citation">
    <w:name w:val="mixed-citation"/>
    <w:basedOn w:val="DefaultParagraphFont"/>
    <w:rsid w:val="00E92E98"/>
  </w:style>
  <w:style w:type="character" w:customStyle="1" w:styleId="ref-title">
    <w:name w:val="ref-title"/>
    <w:basedOn w:val="DefaultParagraphFont"/>
    <w:rsid w:val="00E92E98"/>
  </w:style>
  <w:style w:type="character" w:styleId="Emphasis">
    <w:name w:val="Emphasis"/>
    <w:basedOn w:val="DefaultParagraphFont"/>
    <w:uiPriority w:val="20"/>
    <w:qFormat/>
    <w:rsid w:val="00E92E98"/>
    <w:rPr>
      <w:i/>
      <w:iCs/>
    </w:rPr>
  </w:style>
  <w:style w:type="character" w:customStyle="1" w:styleId="ref-journal">
    <w:name w:val="ref-journal"/>
    <w:basedOn w:val="DefaultParagraphFont"/>
    <w:rsid w:val="00E92E98"/>
  </w:style>
  <w:style w:type="character" w:customStyle="1" w:styleId="ref-vol">
    <w:name w:val="ref-vol"/>
    <w:basedOn w:val="DefaultParagraphFont"/>
    <w:rsid w:val="00E92E98"/>
  </w:style>
  <w:style w:type="character" w:styleId="UnresolvedMention">
    <w:name w:val="Unresolved Mention"/>
    <w:basedOn w:val="DefaultParagraphFont"/>
    <w:uiPriority w:val="99"/>
    <w:semiHidden/>
    <w:unhideWhenUsed/>
    <w:rsid w:val="00E95120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F271C"/>
    <w:pPr>
      <w:spacing w:after="0" w:line="240" w:lineRule="auto"/>
    </w:pPr>
    <w:rPr>
      <w:rFonts w:ascii="Calibri" w:eastAsia="Times New Roman" w:hAnsi="Calibri" w:cs="Times New Roman"/>
      <w:szCs w:val="21"/>
      <w:lang w:val="fr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F271C"/>
    <w:rPr>
      <w:rFonts w:ascii="Calibri" w:eastAsia="Times New Roman" w:hAnsi="Calibri" w:cs="Times New Roman"/>
      <w:szCs w:val="21"/>
      <w:lang w:val="fr-BE"/>
    </w:rPr>
  </w:style>
  <w:style w:type="character" w:styleId="FollowedHyperlink">
    <w:name w:val="FollowedHyperlink"/>
    <w:basedOn w:val="DefaultParagraphFont"/>
    <w:uiPriority w:val="99"/>
    <w:semiHidden/>
    <w:unhideWhenUsed/>
    <w:rsid w:val="00EF49FE"/>
    <w:rPr>
      <w:color w:val="800080" w:themeColor="followedHyperlink"/>
      <w:u w:val="single"/>
    </w:rPr>
  </w:style>
  <w:style w:type="table" w:styleId="MediumShading2-Accent5">
    <w:name w:val="Medium Shading 2 Accent 5"/>
    <w:basedOn w:val="TableNormal"/>
    <w:uiPriority w:val="64"/>
    <w:rsid w:val="00077FD1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64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2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93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64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358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151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470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4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0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08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087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421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97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1289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8401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7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01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83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85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86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776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313859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2193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2000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8894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5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92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26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8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774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594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951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102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772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489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11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5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150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1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1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01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908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8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731348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39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764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38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08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144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58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667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7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142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7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99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2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56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3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6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231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703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4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1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1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32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1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92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447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07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491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01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95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198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4203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8989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0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42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06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2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84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6982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800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761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696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7906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14015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615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737023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03520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4092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84346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050956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640437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27416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86351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67395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7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981247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53504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295467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989368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40874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72061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082179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578871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4229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90326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810583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07494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025548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3072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5968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2549281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71278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0584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2241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61879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004257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398282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54307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00763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204726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66110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860861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117405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93830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883810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494379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4994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3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18640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934456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791025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675250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86318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13895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182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5313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788851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303852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937994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1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3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8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10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108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498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768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431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8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394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4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79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152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868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95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5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1710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8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7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411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761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672100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18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1492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3338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7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4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48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9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200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19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10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11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8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48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5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4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30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117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822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480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8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4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5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6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2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88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10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51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36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9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b3b11f65750918b4cd750256fdc8161a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6e7eb8b07c25491f8375c6bab3594963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6C643-1B6D-4DFF-8040-4B4D13F86E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346453-665C-451E-B049-D50B4D1199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C8C8E9-31BF-4F2D-A306-A1CCB3EEE8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538D5E-55AF-4942-A76C-BE2771892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ia Giussani</dc:creator>
  <cp:lastModifiedBy>Stephanie Deroo</cp:lastModifiedBy>
  <cp:revision>11</cp:revision>
  <cp:lastPrinted>2019-03-19T13:26:00Z</cp:lastPrinted>
  <dcterms:created xsi:type="dcterms:W3CDTF">2019-06-25T15:57:00Z</dcterms:created>
  <dcterms:modified xsi:type="dcterms:W3CDTF">2019-06-2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